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0"/>
        </w:rPr>
        <w:t>Additional file 3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>
          <w:b/>
          <w:i/>
          <w:sz w:val="20"/>
        </w:rPr>
        <w:t>Danio rerio</w:t>
      </w:r>
      <w:r>
        <w:rPr>
          <w:b/>
          <w:sz w:val="20"/>
        </w:rPr>
        <w:t xml:space="preserve"> sequences used in this analysis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adam8_ADAM8a_ADA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RYTGLFITLLSFVYTWESLEALPHVMRYDVVRLQALRGRTRRSASSLQKYPEQLEYDVAIDGRNLTISLHRNRELLGKQYTLTHYGEDGISETKSSNKFNHCYYHGHIHNFEDSSVSVGLCSGMEGFLRVNDQVYLIEPLEESLDGDHAIYKQEHLRTKRGAYGYINDTVYDLGPKSSGLYKGKNMRNKAPRGGQQIVEMVLVVDNTEYKKFGSFKKIEERMMLVANHVDKLYRPLNIRVMLVGLEVWSQRDLIDVSSRPNLTLERFLKWRRDSLLQRKKHDNAHFITGIDFEGSTVGLATLYAMCSSSSSGAVNEDHNSNPIAVASTVAHEMGHNLGMSHDDSSCGCSSNKGCIMGDTIGSIYPDSFSTCSQSSLKAFLENYDTNCLIDVPNEGQIYGGPVCGNAFVEKGEECDCGTVEECNNPCCNATTCRLTEGARCAHGECCHNCQLKHTGSLCRKSAHDCDLDEYCTGESAFCPEDDYKMNGLPCNYNQGYCYNGQCPTHKEHCKMLWGSGADVDDDACFQYNVIDRTSKSAEHRKCGRIYCYGGNPFPKTNKKANVNVQSRTCYMALDSSPTEDLGMVPTGTKCGTNKVCYKSLCLDISMYGTENCSNKCNNRGVCNHELKCHCDPGWAPPYCDIQLSELHKMRKSVVIGVTTSLAILVLIIIIGALVYNRNKITEFRKKRPQKGIHSSSGQCNPAFQPGSAKNSPRIAQPRISQPTFLESSATQACKPLRSAAMPCRPAPMPPKNAPQTRNEQIMKPPVPPSAISKNIYPPQAKPLLPAAKPLPPSRPLPPLASKAVTKSKSPPVPPVKPSGPQPVFTPPQVIQKVALKPPAWP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LOC556905_ADAM8b_ADA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SKRLRNSEVCADCSTSGCVAESIRTLPHVERFDVVRPKRLNLSKVQSDQSPQSHEKYPDRLAYKLFLGGENHVIHLEKNKQLVGHNYTEIYYQDDGSIVSRNPSFKDNCYYHGHIQDMEYSSVSVGICSGIRGFVRVKQQVYLIEPLANHSDGDHALYKHQHLRRRRSSAGEPKTMFYDHEPQVSAALKSSRWNMKSFQTPRFVELFLVVDNTEYRNFGSSMDSIRARMLEVVNHVDKLYRSLNIRVMLVGLEVWMKQDQIVVSVSSDDTLSRFIEWRKSNLLKRVKHDNAQFVTGIDFLGDTVGLANKFAMCAESSAGVNQDHNQNPLGLASTIAHEMGHNMGMSHDEDHCTCGSSVISSFCIMTESVGTLFPEQFSDCSLEQLTVFLDNANPSCLLDTPSSYKLYSGPVCGNAFLDPGEECDCGSVEECKNPCCDPMTCKLTEGSRCAQGDCCENCQERVTYLCKPIAFSSVCVTVRVWCAWYPLQGVPKRWKGFGCEESDSCVDLCCSHRGLITNTKRFFDHLPLLNFSAALASDK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zgc101824_ADAM9_ADA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AHAVCSRLVKNAFMWIMLHTLVDCCGGSVTQQTSQLSSYEVTVPRRISRQRRNQDSADKVSYIIQAQGKEHVVILERNELLLPEDFTVYSYAKDGSLVTEKLNTTDHCHYSGYIEDVEGSSAALSLCSGLRGVIHTEGTSFGIEPLEGSPSDEHLVYRLEDVQTQPLNCGTPHSYNHDDQSSPRQPIISHTHNITFGQAGSHLRRKRAVLHQTHYVELLMVVDNERYNYKNRNHTAVREEVVQIANYVDSMYIPLNIRIVLVGLEICVL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LOC566044_ADAM10a_ADA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SPYSVVKIGSFKEERRTGGEKRQADETKSSSAKHFNLRMKRDTSLFTHNLKVEVSGVEVPYDTSHIYTGEIYGEKDSLTHGSVVDGKFEGFIKSHHGTYYVEPSERYLKDQNVPYHSVIYHEDDIDYPHKYGSEGGCADHSVFERMKKYQASAVEEPTQTNHIIDEEVADGPVILRTRRAAQAEKNTCQLFIQTDHLFFKYYGSREAVIAQISSHVKAINSIYQGTDFQGIRNISFMVKRIKINTTIDEKDSSNPFRFGNIGVEKFLELNSEQNHDEYCLAYVFTDRDFDDGVLGLAWVGAPSGSSGGICEKNKQYSDGKKKSLNTGIITVQNYASHVPPKVSHITFAHEVGHNFGSPHDSGSDCTPGESKTTDQKEKGNYIMYARATSGDKFNNNKFSICSVRNISQVLDKKRSACFVESGQPICGNGLVETNEECDCGYNDQCKDQCCYSADEPEGKKCKLKPETESNPSQGPCCTPQCTYRTGNECRPESDCAFKGLCNGLSAQCPASTPKENYTACHANTQVCINGGCSGSICEKHKLDVCTCATEDGKDDMELCHVCCMEKGKPSTCSSTSSERWASFFDNKVITLQPGSPCNDFKGYCDVFMKCRLVDADGPLARLKKAIFNPELYTSIAEWIVKHWWAVLLMGIALIMLMAGFIKICSVHTPSSNPKLPPPKPLPGTLKRRRAQNPSAQTQPQRPRQQRENYQMGQMR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zgc64203_ADAM10b_ADA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RLSVMSVFPVLPVLLGLLCASGPARGYYGNPLNKYIRHYEGLSYDTEMLHSDHQRAKRAATHTERTLQLEFHAHGRHFNLRMRRDTGLFADDFKLEVSGQEMDYDTSHIYSGEIYGEQGTLTHGSVQDGRFEGFILTHRGTFYVEPVERYLQDKNVPFHSVIYHEDDIDYPHKYGPAGGCADASVFQKMKRYQSTAHQEPTDSPPAQDEDVLLRKKRMTQVEKNTCQLFIQTDHLFYKYYKTREAVIAQISSHVKAIDAIYQGTDFMGIRNISFMVKRIRINTTSDERDRSNPFRFANIGVEKFLELNSEQNHDDYCLAYVFTDRDFDDGVLGLAWVGAPAGSSGGICEKNKLYSDGKKKSLNTGIITVQNYASHVPPKVSHITFAHEVGHNFGSPHDSGSECTPGESKSPDKKERGNYIMYARATSGDKLNNNKFSVCSIKNISQVLEKKRGSCFVESGQPICGNGLVEPGEQCDCGYSDQCKDDCCYDANQPDNKKCKLKPGKVCSPSQGPCCTFECSYKGHNEKCREESECAHQGLCSGSSAQCPTSEPKANFTACHGNTQVCLNGGCSGSICEKYGLEVCTCASVEGKDETELCHVCCMEKMNPSTCSSTGSERLSRFFGKRVITLQAGSPCNDFKGYCDVFMKCRLVDADGPLARLKKAIFNPELYENIAEWMMAHWWAVLLMGIALIMLMAGFIKICSVHTPSSNPKLPPPKPLPGTLKRRRAQHSSQHPPPSHQQAVPHAHALPNPRPAPRPQPARHHRSARENYQMGQMR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LOC567145_ADAM11_ADA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GKYKILTVRRGPRTVQSETKYVELLVVNDYDLFVQMRRSSPQTRNFAKAVVNMADAIYKEQLNTRIVLVAMETWSTQNMVSVGDDPLVTLRDFMKYRKENIKEKSDTAHLLSGRTFQSSRSGTAYIEGICSPTRGGGVNEYGNVGPMAITLCQSLGQNLGMMWNKDRATAGDCRCPDPWLGCIMEDTGYYLPRKFSRCSIEEYIQFLQQGGGSCLFNKPNKLLDPPECGNGFVEQGEECDCGSQVDCSRAGGACCKKCTLTHDAMCSNGLCCNRCKYEQRGVICRDAVNDCDVPETCSGDSSKCPHNVHKLDGYMCDAGLGRCYGGRCKTRDAQCQALWGHNAADRMCYEKLNIEGTERGNCGQDSSSHNWIQCNKQDVLCGFLLCTNITVKPRYGDLHGESTSLTIYHQNKYLDCRGGHAVLEDGTDLGYVEDGTPCGPNMMCLDHRCLPVTTFNLSSCPGSSFSLVCSDHGTCSNEVKCICDSDYTGKDCSVYDPIPDPQPPDGPEKYKGPSGTNIIIGSIAGAILLAAIVLGGTGWG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LOC563275_ADAM12a_ADA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GLFLRPACSQQEGPIDQPPARGLSHRQNHRPFGIYAEDLLEAVRGLGFSETTLIHIFLAGLDEPFDWEELGDIRTWTFWEVVDYSCLRMEREILEGEWTPLTTTTSTISWSMSSPQGLTRTQKRRRKRKASSARHKRDVQKTTKYVELIIVADNREFQKQGKDVEKVKQRLAEIANYVDKFYRVLNIRVALVGLEVWSDVDKCSVTQDPFTTLHEFLDWRKLKLLPQRPHDNAQLISGVYFQGTTIGMAPIMSMCTAEQSGGIVMDHSDNALGAAVTLAHELGHNFGMNHDTPERGCGCRMTVDRGGCIMTPSTGLGAMRTRSLKYEDRPRNPLAGVRPSIFWLPPQNPKQAFTDPQRVQMFLASVFCSPHLPPPFPLSSAVPVDRGQAGGTEVVKEPEFNIELFRGSQLKVVLKRETGFEMYPFPTVFSTCSKKDLVASLEKGVGMCLYNMPEVKMLYGGQKCGNGYIEEGEECDCGEPEECLNPCCNATTCTLKGDAVCAHGQCCENCQLKPAGTPCRESSNSCDLPEFCTGTNPHCPANVYLHDGHACHNMDGYCYNGICQTHEQQCITLWGPGAKPAPGICFERVNSAGDPYGNCGKDAKGSFAKCEARDARCGKIQCQGGANRPVIGTNAVSIETNIPLQEGGRLLCRGTHVYLGDDMPDPGLVLAGTKCAEGKMCLNRQCQNVSVFGVHKCSAKCNGRGECNNKKNCHCEAHWAPPFCDRAGFGGSVDSGPMRQAADSSAVAVGSLVTLLCLLSAGLMLCLKRKALVQFLCANKKNAIQKLRYRNPSCRNVFDPGFLLISIWGHKEKEREENIYQLDESKHPALLRHSQSSGSHLSTSPLHYPYTPAQTSVFLPMKRGADEMSHPSSEPLLPAHSFQSLRRMPECPSRCQPVHISHPMPITLQPHRTLRATVVHTLPRHIAYTHTQDHDMPSPPQKPLPAHPLIRSHGMGRNVRIPAPLAIPIPTVPRPPPSIPLPNRPLPRLPQPFYD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LOC558872_ADAM12b_ADA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IEKLAVPVDRGQAGGTEVVKEPEFNIELFRGSQLKVVLKRETGFEMYPFPTVFSTCSKKDLVASLEKGVGMCLYNMPEVKMLYGGQKCGNGYIEEGEECDCGEPEECLNPCCNATTCTLKGDAVCAHGQCCENCQLKPAGTPCRESSNSCDLPEFCTGTNPHCPANVYLHDGHACHNMDGYCYNGICQTHEQQCITLWGPGAKPAPGICFERVNSAGDPYGNCGKDAKGSFAKCEARDARCGKIQCQGGANRPVIGTNAVSIETNIPLQEGGRLLCRGTHVYLGDDMPDPGLVLAGTKCAEGKMCLNRQCQNVSVFGVHKCSAKCNGRGVYFLTGTALQDKLIVGNKD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LOC561244_ADAM12c_ADA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RVTYPQKILLQQLCLLIQSLQSYRITQTRQSVSEKTLYGKTGSMGSVKSFTHPFPQTYYQICLLEHECLNPCCNATTCTLKGDAVCAHGQCCENCQLKPAGTPCRESSNSCDLHEFCTGTNPHCPANVYLHDGHACHNMDGYCYNGICQTHEQQCITLWGPGAKPAPGICFERVNSAGDPYGNCGKDAKGSFAKCEARDARCGKIQCQGGANRPVIGTNAVSIETNIPLQEGGRLLCRGTHVYLGDDMPDPGLVLAGTKCAEGKMCLNRQCQNVSVFGVHKCSAKCNGRGECNNKKNCHCEAHWAPPFCDRAGFGGSVDSGPMRQAGTVIESCTFA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LOC555937_ADAM15_ADA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KQHHHQLFRCFWRTLVTILLFEGTPLMMFRGSLTLTLHRNDSSFTPQPDARITHSSHNVTNHRREQKPLAMTRPFAFVDGVRRSLSDVLQKGHPDRLQCGLQVGSSLYILDLEKNQDLLPKPPNVFYYLPNGTGVSMKENTVSKRDILSEIKYIELVLVADHKEFYRPLNVRVALLGLEIWSDQDKIKVDKSPTETLNRFLDWRTRELLPRLRHDNAQLIMGESFDGTTVGMASQSSMCSKDRSGGVNVDHLVSVLGVASTVAHELGHNLGMSHDTADRRCHCQNEPRLGGCIMEPSTGFMPGQLFSSCSERDLSLSLLHGGGMCLFNVPQPESLLGGPRCGNLYVEKGEECDCGLLDECNDPCCNASTCKLVPGAQCSSDGICCENCKLRVAGSVCREPLGECDLPEHCTGSSPYCPPNVFLQNGEPCKGGSSYCYSGVCASLDDQCQMLWGQNSTRAPPICFSSVNKQGNKYGNCGQMPNGSYIPCLKCDCSFFIHACVDQKCRDVSMFGVDECRSKCHGHGVCNSNKNCHCDEGWAPPDCRYSGNGGSVDSGPAQEPRDSDPARVALLVIFLFVLPVSLLFVALRFPRCRRGLVYLGHTPFNKTRQSRSRTGLLLQLNLFRPIHLSLNLLSLTQRLLFSVTCLHPQHYVQPTGARPAAPSKPLPPDPVLSSRQNPVPPKPPVPKKPLPVDPSCHPPVPPLMGHPVSAAASSSSYSSRNSASAAAPARPAPHPPLRRQQYHGKPHSSHP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zgc63886_ADAM17a_ADA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KPCIFYLVLLAPLFAHCAVKPVSVEEVSRNEEELQEFDALNSLLSDFEVLPASGLQLHSVRKRDADAHSHVERLVSFTALQRNFKLYLTTNTQLFTENFSAVFVDENGKEDQFDVQIQNYFKGHVVGEEHSRVQAHIDGDEFSAHIITEETEYNVEPLWRFTETPPDGRLLVYRSEDIKNISRLSSPKVCGYVNADAQELLPEEARAAEEMEEMKEEPHNRERRSTHDQKKNTCTLLLVADHRFYKHMGRAEESTTLNYLIELIDRVDDIYRNTSWDDDFKGYGVQIQQIIINKDPTKVAPGEFHYNMDGSPTGRKDGVWDVKKLLEQFSYDIAANASRACLAHLFTYQDFDDGTLGLAYVAPSKPGLGGLCPKPYYPSQSVKKPSYLNTGLTSTMNYGKTILTKEADLVTTHELGHNFGAEHDPDNIASCAPSDDQGGKYVMYPIAVSGDHVNNKHFSTCSKISVSKTLRIKVNQCFVERSSKLCGNSRVEEDEDCDPGLLHINDDPCCTSNCKFRKQAQCSDRNSPCCKNCMFESADKVCQEVITATCKGTSQCTGNSSECPTPGNLEDNTECVDKGRCQNGQCRPFCEAVHNLESCACNETENSCKVCCRKDELCTPFLNGGSFLYLRKGKPCTVGFCDGAGKCMKQVQDVIERLWDFIDKLNINTFGKFLADNIVGSVVVFSLLFWIPISILVHCVDKRLDEQYEENTKMMYPSSGEILSSLESVPVRIFKAHHVHSPAARPQLSMAPTGPGSTPAQETLGGPGHPSLSAAPKADQLRMATIEEDPSGDSFHPDEEEGFRLSGTAARSFEDLTEQATPSHKRRLKRQARIESKETE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sidkey81b152_ADAM17b_ADA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KRLLFFLASLFLTEGSRRPIRDVRDDEYDHLSSLLSDFDVLQLSSLQQHSVRKRDVQSQTHAERLLGFTALQRHFKLYLTTNTELFTHDFKAVVVGEDGAQEVYEVQRENFFTGHVIGEENSRVQAHIGDNDFTAHILTDEAEYNIEPLWRFTENTHDSRLLVYRSEDIRNVSRLAATKVCGYVSADASEVLPESVRVSRALDEDHQEEEGQVRERRQTVDHSKNTCPLLLVADYRFFKHMGRKEESTTLNYLIELIDRVDDIYRNTSWDDEYKGYGVQIQQIIINMTPTQVEPGGAHFNMKGTPVKDKYVWDVKKLLEQFSIDIADNASQVCLAHLFTYQDFDEGTLGLAYVAPSKPGFPGECPPSGNDNRAIYLNTGLTSTKNYGKTILTKEADLVTTHELGHNFGAVHDPDDMSYCAPREDQGGKYVMYPIAVSGDHTNNKLFSNCSKMSIAKRLRAKASTCFKERNSNVCGNSRVEEGEECDPGLLHLNSDLCCTANCKLKPGVQCSDRNSPCCKDCRFEKQNKVCQEPMEATCKGRSNCSGYGSECPPPENLPNKTICVDNGRCLNGECIPFCEAVKNLQSCACNETHNSCKVCCKDKNGVCAPYIGDKGSPLFLRKGKPCTVGFCDGAGKCMKQVQDVIERLWDFIEKLDINTFGKFLADNIVGSVVVFSLLFWIPLSILVHCVDKKLDQQYELSTKPLFYPSNAELLSSLESASVRIFKPPSSAGSSVVPRFHACGPLQTSTPPVSISQVAPAPIQTPTPCPLPNIEPQRMATIKEDPSYDSHLDQVLGEDFPTSGSVSRSFDDLTENRENAMSFRVNRHPQSNSKETE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LOC565342_ADAM19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LLKINRFLSLVECLLSDCGGSSYKKLEFDPEWLAILKATDNLQKPSASFWNPFVYEAESGTAVLQTDIYILYRKQNKDLDKTKLRIMEIANYVDKFYRELNIRVPLIGLEVWTEHDQCIINEEPNSTLWSFLQWRQKLKSRKKHDNAQLLTGVIFKGTTIGMAPLEGMCSHENSGGINVDHSELPIGAAATMAHEIGHNFGMSHDHEGCCVEATAEQGGCVMAAATGRRMLKQAGTMCRGPAGACDLPEYCTGGSPYCPSNVYLLDGSSCQYGRAYCYNGMCLTHEQQCLQLWGYGAQPAHDACFQDVNAAGNAFGNCGKDSKGNYMKCEKSDAKCGKIQCHSAAKKPKGTNAVSIDTTIQTDGIEVKCRGTFVYSTQDGQGDLPDPGLVMTGTKCGEGKVCKDRRCQNTSFTELESCIVRCHGHGVCNSNGNCHCSRGWAPPFCEKPGLGGSVDSGPVQYDSQVGLVVGLLFAFLVLLPAVLIAFYCVKIKSSYYHKWRKQREKSKASSSKVLFCMQVCNSNGNCHCSRGWAPPFCEKPGLGGSVDSGPVQYDSEFTFNFHCTYASPLA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LOC571252_ADAM19b_ADA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RPAPDLCFTDVNKAGDAFGNCGQDLMGTYRKCTERNAKCGKIQCQSSASKPLESNAVAIDTTIRSGQQKILCRGTHVWPHGHAKENQNDTLDPGLVLTGTKCGDNAICFEGECRDASFLQADECSTKCQGH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LOC566725_ADAM22_ADA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RRDCSAAISRNPRSVEDETKYVELMVINDHLMYKKHRLSVGQTNNYAKSVVNMADLYFKEQLNTRIVLVAMETWAADNRFNINDDPMVTLREFMKYRRDFIKEKCDSVHLFSGNRFHSNWGGASYMGGVCSLTKGGGVNEYGKEMAITLAQSLGQNIGIFSDKKRILNGECKCEDKWSGCIMDDVGFYLPERFSDCNVEEFHDFLNSGGGACLFNKPSKLLDPPECGNGFVEAGEECDCGSPAECAKEGENCCKKCMLTQGAKCSDGLCCKNCQLEFMGVLCREAVNDCDIPEMCTGNSSQCPPNLHKMDGYTCEKDQGRCFNGRCKTKDRQCKYLWGEKATSADKFCYEKLNIEGTEKGNCGRDKDTWIQCKKQRPRGLVLIQDEE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LOC563160_ADAM23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PLGEGPKPSAKNAERRPTDISGRTRREEPVAGPSSYQRQGYCSCCQVLYNSVEQHILSAQHREVVRASRANVSSGSLLERFLQDVLQHHPHHYSDTRPSHADLPLLTTPLVPKEVLSEVYCGSDDDGVSVGTREEMPTSDEESCQMLQVATAGPAVTTDFTANTHLQTASQKGKMVPEQPPPEKYSPTQGFLHRTSGSSANDKLHTSQFTLPVQRESSHTHPSRHPPSEGAPVSKTGAVEHRKAHKKTNRENEGSDTIKASCAPPAAKCITSKDQPETFRSVTEESTKWISALPPWKGLHREQTFSNLSDQIRDVIEEVIEKYCYGLNVDQQEEDGSFLFGPQSVSDSKGSEEWDNAIQVALGKTKGEEKNLAQLLEVHIDLEDQTYQTQLDTALNTVGTPEEPKQNAEDNVIPDLPHIPQSFVGKTWTQVMFEDDIKIDSIVREFQQDILPLIEHNEEDPKHSAVLVRKTRQKYYRQASRCQVVKVSHGTQTIPLSCPMVRSKPTQETFPSTYNDEPQQCPSPERTPEMKTRLCALKLPTSYCKIMSPLQPKTVVYVLSSPDGGQGISKPTPIKKAGRKRKSCDSDGGLKYKYKKTPLKFYDPLTNRILKSPPKGMSSPPNSKSLSHVRQLFRSLSPDINKERQGQSPGSSRKGRGRRNMVDLCTTTSDSILESGGPSEPSSSLTSSRRAIFTRSSISSRSCLLLGHLTPSAHVDDSSKAHSHSCAGSSYKVGGMEQEEHIQQTSVDQTPIRRSLRRAGLLTPAKRPSAPPYRTKRKSAKQQRKVKSQGSLQRSVSSHISAECRTSPRNKSPVSSSVQNEALRDQHVSETPREATAPDDSTEGKTGEHPVTITYPSRLIYYLNEESESTFHDLDTRAKNQAGDGQDVHLAQASFQLDAFGTTFTLDLTLNNDLLSSDYIEIHYENDKPVLSRGGEHCYYHGHVRGKEDSRAALSTCNGLHGMFDDGNFVYLIEPQKQTHTAETEARPHTLRRTSSLGLTSIPDDWTADDPDEEKRIFASMPWLKRRRKRAMPRNIFEEMKYLEIMIVADHNTIFKEQLNTRVVLVAVEIWTDKDRIPLNFSKYRQQNININADAVHLFTNMTFHYGRSSVGYIGGVCSKARGIGVNERSVAAWILGWDVLWKTLGVFLPALLHRVQHPRKFSKCSITDYRNFLLRGGASCLFNKPNKLFEATECGNGYVEVGEECDCGARMECYKDCCKKCSLSNGAHCSDGPCCNGTCLFYPRGYSCRFAVNDCDISETCSGDSGQGRCYSGECKTRESQCKYIWGPKAGGSEKHCYEKLNTEGTEKGNCGRDGDKWVPCSKHDVFCGYLLCSSTGRIPRIGTLKGDVTPTTFNHQGRLVDCSGGHVLLDDDTDLGYVEDGTPCGPSMMCLERKCLPISSLNLTACPSGPGGRVCSSHGVCNNEATCTCDATWAGTDCSMHDPRKHPPVIEDPDNKVSVATNRLIGAVAGTILALGVIFGGTGWGI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LOC565131_ADAM23b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FKEHLNTRVVLVAVEIWTDKDRIPVSVTPFEMLRNFSKYRQQHIRQHADTVQLFSNVTFHYPRSSAAYFGGMCSASHGVGVIEYGTQWTMALQLSQSLAQNLGIQWDSASKRKDCGCVNSWPGCIMEDTGVQHPRAFSKCSIVSFKEFLLKGGGSCLFNKPSKLFEDTECGNGYVEVGEECDCGPRDECYKDCCKKCSLSNGAHCSDGPCCNNTCLFYSRGHTCRYAVNDCDISETCTGDSGLCPPNLHKQDGYFCSLNQGRCYAGECKTRDSQCKYVWG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LOC558008_ADAM28_ADA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AQRHLMLWIFTLCVSLDPSVGHIHELHGKVYEIVRPIRLHDLQKRDLQSRPDRVKYAMTLGGRDIEMHLQKNIGMLTKDYSETYYTDDGMLVTTTPADLDLCYYHGKILNDSASLVSMSTCDGLRGYFQTAEQRFLIEPLSEDSDGDHAVFKYEDVNEATPRVCGVTNTTWDESGDGVPPRILKTRSRSSGPTLFQRQKYNEFFLVADNREYKKLNSDLEKLRKRIFEIINFINNVYKEINTFVALTGFEVWTDNDKITVSAASGATLDSFTKWRNSDLIKRQRHDNAHLLTAIDLDGATVGLAYIGTLCGGLSTGIVQDHNSMATAVGATIAHEMGHNLGMNHDSSSCVCSDSSCIMTAALSYFIPQHFSSCSTGAFVDYLNNKIPECLLNKPQPRDLLQPAVCGNGFVEIGEECDCGTVQECKNPCCNATTCKLTVGSQCAAGECCDNCKIMSASHVCRPKADDCDLPESCTGKSAECPEDVFTVNGVPCKNGKGYCYNGQCPMKEEQCIKMWGSTSVVARDYCYDQNTRAEYYAYCKRNGDKYIGCQKQDIMCGKLFCESGNDNPNYGRLVTFSNCKATFYGSPDEDYGQVDTGTKCGEGLVCNQNECVGLETAYKATNCSNKCKGHGVCDHRLQCKCEPGWLPPDCDKPAESEGLSKGVTIAISVIVTIVIVILLIGLTVFLCKRRTSTPHAYRSQPRQQKVHVVDIPDLSQQRSATPNQKPTPVIKPSAPPPPPPYSVHAPHNDFMAARQALRPPPPR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LOC570620_ADAMLa_ADA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VGTANWRGKQRLRARHVGYLCLLRPESTSLLALLLLPCTMGSTRIGWAVLHQESSAVTEQSSAMLKIICLWAQKTAHLKIAVLLERNRTGTSSRDGEWVLQPGGEHCYYHGHVRGVPRSWAALSTCHGLQGMFSDGNFSYGIEPLHNSSDQDANIHVVYRMADIRLMPHFSVCCILIFSMDQFSVIDIFIDPLKADEWELFVRDGFHPYMASSLPGSTRNSSDSDINNDYPVSMETSQLELTDGLRRAKRQSTLVFCVKHYSHSEIFTQNTVGFGVALQVRRGPRTVQSETKYVELLVVNDYDLFVQMRRSSPQTRNFAKAVVNMADAIYKEQLNTRIVLVAMETWSTQNMVSVGDDPLVTLRDFMKYRKENIKEKSDTAHLLSGRTFQSSRSGTAYIEGICSPTRGGGVN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LOC568376_ADAMLb_ADA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ESSKQASQAISKYIKHYEGLSYDRELVKQHQHRIRRDANPNKQDLHLDFSAFQREFHLRLTPDVNNGFTEDFKVQSENESQMVDLSHIYSGVLEDDSKSSCQGSVLEGQFEGSITTSNGTFYVEPIERYKTTHSDHHSIIYHEDDVGVSRSLAGVQAGPRDHGWDSSVTVVFQEVSCSLLVHDRHSVSSGYGLVQDYGYLGIISSQVLDRINAHNFHLFGGRIEKADVNHLLIFSLDAFFDLQQIPVSRSKRKVDQSKTSCLLHLHTDHRYYKRFGSIEAIVAQVASYMKAVNDVYDKANFDGIELINFKVKFLTVITEEDPSSPISVTHVGPEKLLSLFSETNWNDFCLSYLLTDRDFSGVLGLAWEGKADNWGGICSKMILKSGRNCSHNTGLVTLQTYGHYLSTKHVHLTFAHELGHSLGAPVSLMPLFTVIASWIKSPTFGLQI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LOC560975_ADAMLc_ADA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DENSNCGDLEVTSGKGRFLMFPKAASRIEENSDKFSPCSLRHMSHLLNVKKDTCFVDSDQPICGNRIVEEGEECDVGHDDSDPCCHSSKEPSGIECRLKLGKQCRHLQRSPPRSFLSLLLEMLCVFKEAGLMCEGNSECRNKSVCAGSSAVCPEPPSKPDMTICSNGTRVCSSGECGLSLCALHNMVQCDCPGQSKTEKCHMCCQQRDKPNTCASTTSAVLLQYFSGKRVALVPGAPCSGNQGYCDQFKVCRILDADGPIARLKNSFLKLDEFDDLAGWM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LOC570656_ADAMLd_ADA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TRHVNIFVLILINFSICPVQAIDQTSYLKKYDVVKPQLVQMRWRRYADPSHKQPEERHADIITYSVRIEGSDRILHVTKNTDFLSKNFVVISHKTPKKGKVQPERMVQCYYQGHVEGYEDSLVALSTCEGIRGVIIIGNKSYGLEPVLHSKANEHLLFLLEDSHSEPFVCGLENETSLSEDHSRYADMSMFLRKKRTLPQTKYVELALVVDQK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5145_ADAMTS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SFGALDLPIHYMIIFPQTDWRHYAFKMFDSAGEARCSFSGTVNGDELSSAAINLCKGLHGGFSVGGEEYFIQHENSTGAATDRDTHTIRRRTPGILAEESGSKCGVNEEEERVTEKPHTTHSKPSESKAHHRSRRFVSTPRYLEIMIVADQSMAEFHGAQLKPYLLTIMAVASRLYRHPTIHNSITLAVVKLLVVHDEEHGPHVSTNAALTLRSFCQWQKQHNQPSDRHPEHYDTAVLFTRKDLCGAHSCDTLGMADVGTACDPDRSCSIIEDDGLQAAFTVAHELGHVFNMPHDDAKQCASVNGDQWGAHMMASTLSNLNQLDPWSPCSALMVTSFLDNGHGQCLLDKPQKPEELPQTLPGSVYDADRQCRLTFGEESQHCPDLSSTCAALWCTVTSANGLLVCQTKNFPWADGTPCGSNSYCMAGQCLSKTEAAKYEVRTIWFAICSVQFSFRDCVNPRPKNGGKYCEGKRIQYRSCNTETCPDSNGLTFREEQCLAHNDLSSQVSLGSGEGVEWVPKYAGVSPKDRCKLVCRAKGTGYFFILKPKVADGTPCTPDSTSVCVQGQCVKAGCDRVIGSDKRFDKCGICGGDGSTCKKVSGSMERARPGYQDVVTIPAGATHLDVKQRSFGGRSQDNSYLAVRRQDGSYLLNGDYKLTTLETDISVKGALLRYSGSSVLLERLRSFAPLPEPLTIQVLSVGESPRPRVKYSYFAPRPNGSNRPSINAISKAVDAEWFLAWFLGEWGTCSKTCGGGIQKRDVMCLDHNHRPSEDCVELRPASSRQCALQDCPFWLPGNWSECSRTCGRGFRKRTLSCITHDGHILPNSSCNATDRPRPLLNLCNLTP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71682_ADAMTS2/3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IRLFDRSAQGQATAEQLARLRQAGRSVAEYAIQFKTLAASCDWNQWACRFMFHTGLEDEIQEELATIDLPHDFDDLINMALRVEGRLRRRSSHRLVFHPSWKTEDTLPTSDASTSASTGPEPMQFGDLFTSCLALIDSGAEGNSMDRSLAALWGIPALSFSDPIPACSLNGTLITTVSHSTPPVTLIVSGNHPWLAQHSPHVELADLAGVPAENHDLRQVFSKSRATSLPLHLPYDCAIDLPGTSPPKGSPLGGLAALELLPQHVKKKINSRARRETYEDEIFNIEVLLGVDCSVVMFHGREHIQKYLLTLMNIVNEIYQDSTLGAHINVVLVRIMMLCSSKSMGLIELGNASQSLENVCRWAFLQQKEDKNDAEYHDHAIFLTRQEFGPTGMQGYAPVTGMCHPVRSCTLNHEDGFSSAFVVAHETGHVLGMEHDGQANECGDEVPMGSIMAPLVQAAFHRFHWSRCSQQELRRYLNTYDCLRDDPFDHEWPTLPQLPGLQYSMDEQCRFDFGMGYMMCTAYSTYDPCKQLWCSHPENPFFCKTKKGPPIDGTKCASGKNCFKGHCIKLTPDILRLDGHWGQWTKFGSCSRTCGGGVRFRTRECNNPVPANGGRTCYGNNYEFQLCNTEECAEALVDFREEQCKMWDPHFEHEGNKHHWLPYEHSEPDERCQLYCQSKETGDVVSMKRMVHDGTRCSYKDPYSVCVRGECEVR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5053_ADAMTS5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WLVVLLCCVLDASVARPPANASLLAPDGTVRAVDRIYHGGGKAGYLLYLDEQRFQLDMERDETILDHQFSADAPPRRECVYRGTVNSNAQSLAVFNLCGGGLEGFFALDHSRYTITPVIRAKGHENDVHIVEDADATRALHLYTRERFSFEAMPERHSCGTRDRKTRKHKKEKHGRRWWTKFIKPDASPTRRKRSVSRARHVELLLVADASMTKKYGKDLQHYLLTLASIASKLYGHASIENPIRLSAGSDQMSDYCGNVSLSPSCSTVNLHIPDAAGDLGFSLNWTAAQRPHGCNPTLTLHHLTCGFGVFRVSRRSLFVLFMFCLPQADIPLSVSPYQDLCGHHSCDTLGMADVGTVCSPERSCAIIEDDGLHAAFTVAHEIGTQTDHRQTCTHLTECLLDAPRVPLLGPEELPGQSYDAVQQCRLAFGSEYSVCPGMDICARLWCSVIRKGQMVCLTKKLPAVEGTPCGKGRICLQGKCVDKTKKRHYSSFRQEQCEARNGPQTDPKGVKTLVEWVPKFAGVLPKEAGKLARRAKGTGYYVVFSQRVVDGTECRPYSSSVCVKGKCVRTGCDGIIGSKLQYDKCGICGGDGNSCIKVAGNFTKKSKGYTDVVKIPEGSTHLKVRQYKAKGQSRYTAYLALRRPGGDYLLNGKLMISTSETIIPLNGSVLNYTGWSQRDEAFHSMGPAALQESLLVQILSTDAKKPLDIRYSFFMPRKTPLPARTSPEAPPRMSLEAPPRMSLEAPPRMSLEAPPRMAPEALPRTSPEAPPRIPPEAPPRTPPEAPPTVASLSSAELVTFTSDVPPTTESPKFPRWLTGPWMSCSRTCDTGWQSRTVQCKDANGKLSKNCPLSARPSAFKHCLIKK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9024_ADAMTS8a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WSYLVIFVCLFAETSARLFETEEIVPVQLTGRSGGRVAKRSETQPSFRLSAFGRNFTLNLTPDSTFISPALKVYRVKVKPQEKSTSNLTDLYQSLNQTEETGTEFLKGCFYTGFVDSSEDSVVSVSLCRGILGSFISDGKEYLIEPKSFGLGTKGKLTEQLHVIKRRRFAKSSQVSKQLSDMRADLQNSRIQMPSRRRRFVSTPRFIETLVVGDASLTHFYGDEIKHYMLTLMSVAAQVYKHPSIKNSINIVLVKMLIVEDEEVGPSISSNGGVALRSFCAWQQLFNPSSHRHPEHYDTAILFTREDICGHQSCETLGVADVGTMCDTKRSCSVIEDNGLQAAYTTAHELGHVLSMPHDDTKSCEQLFGHLGEDHIMAPVFTQLSKTSPWSPCSALYVTEFFDNGHGDCLLDAPETTVALPTELPGLTYSLDRQCQQIFGEEFSHCPNTSSSEVCERLWCQQEGQSMCTTRNGSLPWADGTSCGTNRTCLNSVCMSSEDVLRPQPAVDGGWGEWGSWQPCSRSCGGGVMFSYRECNRPSPQNGGKYCVGQRVNYQSCNKQACENNRGKSFREEQCEKYNNPNHFDIHGNVKQWIPKYAGVSLRDRCKLFCRLISCLPERKDI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8205_ADAMTS8b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WSYLVIFVCLFAETSAHSFETEEIVPVQLTGRSGGRVAKRSETQPSFRLSAFGRNFTLNLTPDSTFISPALKVYRVKVKPQEKSTSNLTDFYQSLNQTEETGTEFLKGCFYTGFVDSSEDSVVSVSLCRGILGSFISDGKEYLIEPKSFGLGTKGKLTEQLHVIKRRRFAKSSQVSKQLSDMRDDLQNSRIQMPSRRRRFVSTPRFIETLVVGDASLTHFYGDEIKHYMLTLMSVAAQVYKHPSIKNSINIVLVKMLIVEDEEVGPSISSNGGVALRSFCAWQQLFNPSSHRHPEHYDTAILFTREDICGHQSCETLGVADVGTMCDTKRSCSVIEDNGLQAAYTTAHELGHVLSMPHDDTKSCEQLFGHLGEDHIMAPVFTQLSKTSPWSPCSALYVTEFFDNGHGDCLLDAPETTVALPTELPGLTYSLDRQCQQIFGEEFSHCPNTSSSEVCERLWCQQEGQSMCTTRNGSLPWADGTSCGTNRTCLNSVCMSSEDVLRPQPAVDGGWGEWGSWQPCSRSCGGGVMFSYRECNRPSPQNGGKYCVGQRVNYQSCNKQACENNRGKSFREEQCEKYNNPNHFDIHGNVKQWIPKYAGVSLRDRCKLFCRARGSSEFRVFAPKVIDGTPCGPDTTSFCVQGQCIKAGCDLEIDSSKKLDKCAVCGGNGQSCRMISGSFNKVVHGYRDIVTIPSGATNINIKQQSHGSIPHDGHYLAVRRENGNYILNGNFSVSTVEQHIPVLGAVLKYSGSSTTLERLQSFRQLQEPITIQLLSTAAESIPPKVKYTFYIPKSMAFSKPKDKKIAGKLIHPFGVPQWISSEWSECSKTCGSGWSRRNVECKDNAGFYSNHCNKDLRPSDIRPCADLPCPIWQIGPWSSCSQTCGHGERQRKILCIDYTGKTVEPENCDPAKMPESVSEKCFYQE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5478_ADAMTS8c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SQFALCELNEEEETVLVNRTFRKGLFWRSEERQHFKLSAFGHLFLLDLSPDSKFVSPVLNVQRIKAKNLRSVLDASRSGGALRDATLYPDSGADLRDCFYTGTVNSEKESVVAVSLCHGIHGTFITQGVEYFIHPKASVQTTGKHFPQVHVIKRRAVSNSRTASLVFDQMKVDSLVKESKLNSSEDEDGNMRRAKRFVSAARYIETLVVADASMTRFYGDEIKHYLLTVMAMAAQVFVHPSLKNAVSLVVVKMVVVEDEEVGPELSSNGGVALRNFCMWQQLFNPGSQRHPEHYDTAILFTREDICGYKDCDTLGVADVGTMCDPKRSCSVIEDNGLQAAFTVSHELGHVLSMPHDDSKNCEKWFGHLYGHTMAPFFVHLNKTLPWSPCSALYITEFFDNGHGRILLCLYFVSQVPVNGGWGEWGPWGPCSRTCGGGVEFSHRECTSPVPQNGGLYCVGQRVKYQSCNTQTCPEDHGKSFREEQCEKYNSDRYMDIKGNMKQWIPKYSGVSPRDRCKLVCRAKGSNEFKVFEAKVVDGTTCGPDTTSICVQGQCIKAGCDQVIGSNEKLDKCSVCGGDGTTCRKISGSLNKATIGYIDIVTIPAGATNIDIKQRSHRGIPHDGNYLAVKAQDGTYILNGNFSVSMAEQDVPVPGAMLRYSGSSTTLERLLSFHRLQEPITIQLLSTAGDISPPRIKYTFFLPRDVPFSKPGTESRISTHVISPFGGFDWVLGEWSECSKSCGAGWSRRSVECRDGEGSLSYLCDADLRPADIRPCGDLPCPMWQMGPWSACSRTCGPGERHRTVVCLDYAGKVLEPQKCNPDKRPEVAVGECFYQD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9618_ADAMTS8d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SQFALCELNEEEETVLVNRTFRKGLFWRSEERQHFKLSAFGHLFLLDLSPDSKFVSPVLNVQRIKAKNLRSVLDASRSGGALRDATLYPDSGADLRDCFYTGTVNSEKESVVAVSLCHGIHGTFITQGVEYFIHPKASVQTTGKHFPQVHVIKRRAVSNSRTASLVFDQMKVDSLVKESKLNSSEDEDSNMRRAKRFVSAARYIETLVVADASMTRFYGDEIKHYLLTVMAMAAQVFVHPSLKNAVSLVVVKMVVVEDEEVGPELSSNGGVALRNFCMWQQLFNPGSQRHPEHYDTAILFTREDICGYKDCDTLGVADVGTMCDPKRSCSVIEDNGLQAAFTVSHELGHVLSMPHDDSKNCEKWFGHLYGHTMAPFFVHLNKTLPWSPCSALYITEFFDNGHGDCLLDPPEMTIPLAAELPGHTFGLDQQCQQAFGNKYTHCSNAPADQTCVQLWCREEGKIQCTTRNGSLHWADGTPCGEDRRCREGLCLSSAMEEAGEQKVPVNGGWGEWGPWGPCSRTCGGGVEFSHRECTSPVPQNGGLYCVGQRVKYQSCNTQTCPEDHGKSFREEQCEKYNSDRYMDIKGNIKQWIPKYSGVSPRDRCKLVCRAKGSNEFKVFEAKVVDGTTCGPDTTSICVQGQCIKAGCDQVIGSNEKLDKCSVCGGDGTTCRKISGSLNKATIGYIDIVTIPAGATNIDIKQRSHRGIPHDGNYLAVKAQDGTYILNGNFSVSMAEQDVPVPGAMLRYSGSSTTLERLLSFHRLQEPITIQLLSTAGDISPPRIKYTFFLPRDVPFSKPGTESRISTHVISPFGGFDWVLGEWSECSKSCGAGWSRRSVECRDGEGSLSYLCDADLRPADIRPCGDLPCPMWQMGPWSACSRTCGPGERHRTVVCLDYAGKVLEPQKCNPDKRPEVAVGDCFYQD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6130_ADAMTS9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LSKLQEFGAYEIVTPARLNEVGEQLPTGVHFKRRKRSTDPTTANISHHWTSPHAYYQISAFGQDYYLNLTLESGFIAPVYTVTILGASSEGHNSVEGEEEEDTEYQHCFYKGHVNAGQEHTAVISLCSGLLGTFRSPEGEFFVEPLHSYNSEHYEEEHIKPHVVYRKDASKKTVDDSAACETSGHTEPNRRHRNRLKRKSPSSMLSDLETLNSRLFPFSENKHNSANESSDSKPHRRSKRFLSYPRFVEVMVVADSKMVEHHGSNLQHYILTLMSIVSSIYKDPSIGNLINIVIVKLVIIKNELDGPTISFNAQATLKNFCIWQQSQNHPDDNHPSHHDTAILITRQDICRARDKCDTLGLAELGTVCDPYRSCSINEDNGLSTAFTIAHELGHVFNMPHDDSNKCKEDGVKNQQHVMAPTLNYYTNPWMWSKCSRKYITEFLDTGYGECLLDEPVSRPYSLSQQLPGQIYSVNKQCELIFGPGTQVCPYMTQCRRLWCTSPDGVQRGCRTQHMPWADGTDCAPGKHCKHGLCIHKEHEYVPVEGAWGVWSPFGTCSRTCGGGIKIAVRECNRPVPRNGGKYCVGRRMKFRSCNSEPCSKQKKDFREEQCASFDGRHFNINGLPPNVRWVPKYSGILMKDRCKLFCRVAGSTAYYQLRDRVTDGTQCGPDTNDICVQGLCRQAGCDHVLNSKARRDKCGVCGGDNSSCKPVAGTFNIVHYGRSHRQISSSHISRLQCSGENSQWCYKYRCETTQLLRETLSNSRGEYLLNGDFVVSMFKREVRVGNAVIEYSGSDHVVERINCTDRIEEEIIIQVLSVGNLYNPDVRYSYNIPIEDKPQHFFWDAYGPWQDCSLLCQGERKKKILCNRESDRVVVSDQRCHGLPKPAAITESCNTDCELGWHIARKSECTAACGVGYRSLDIYCTKQSRLDGKTQKVDERYCSSQHKPNDKEVCHGDCNPGGWEYSSWSECSRSCGGGTRRRNAICGKSDERDDDSKCNPQEKLTAQPCNEFLCPQWKTGDWSECLVTCGKGYKHRQTWCQFGEERLDVRFCDSSKPESVQACQQQECASWQVGPWGQCTTTCGPGYQMRAVKCVVGSYGSVMDDTECNAATRPTDTQCSATCGKGTRMRYVSCRDQQGGVAEESACAHLPKPPASEVCSIVACGQWKVLEWTACSVSCGQGTTTRQVVCMNISDQVVELSECDLDDKPAAEQECAMPQCPSRSSDHGGFSPNPDFRKKTALPGRTDRNRAGRLQAQQWRTGPWGACSSTCAGGFQRRVVVCQDENGYPAISCDESIQPIEQRSCESGSCPQWFYGSWSECSKSCGGGIKTRLVACQRPNGERFNDLSCEILDKPPDREQCNTQSCSINPHWSTDQWSLVR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58722_ADAMTS12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INTGWIFCNRKLFPLGPCRGGSKGPRAGRGPAVQVLELASTVVGRLYSTQQGDYTDHKYGNKLKMASTKEKLIAHVSKEQPAGPTNKVTVVGVGMVGMAAAVSILLKRGLLNLPEGPLLIEPVRGRSPNLTHPQHPHVLYQSSTWSRFRQRRSIDAHQQSPCGVKANAAGRCDAVPFRSCRPTAYLLVEGFPAATRLSTQLIVYMVLGYFQQVEQDRELWERESVDRNHRPDPERPRRISPRSISRERWVETMVVGDSKLVDYHGSGSVESYIFTIMNMEKHAAGVPREHPTADIGPQLIKLTSAQSEALLKASFIQVAGIFHEASIGNAIHIVLVRLILLHGEEKGLKIIHHADTTLTSFCTWQKNLNPQSDTHPAHHDVAILITRKDVCAGMNQPCETLGLSHLSGMCQPHRSCNINEDSGLHVAFTIAHELGHSFGIQHDGQGNDCEFVGKQPFIMSRQLQYDSSPLTWSSCSKEYITRFLDRGWGFCLDDRPSKRDLSTPGAAPGVRYTPQHQCQLQYGPNATFCSEVENVCQILWCSVNGSCRSKLDSPIDGTRCGPEKWCISGECVIVGKLPETVHGGWGPWSSWSHCSRTCGAGVQTADRECNQPKPEFGGKYCTGERKRYRVCNTKLCVRKHPSFREMQCSEFNTVPYHNELYQWIPVSSPSRPCELHCKPVDENFSEKMLDAVTDGTPCFMNNNSRNICVNGVCKEVGCDFGINSNAKEDSCGVCLGDGSTCETVKENFVEQDGF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70801_ADAMTS13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HRPLTAPPAGGGPAGGWSHIAPSGISPTGFRGKKPGHQAHAYEPQPQSDLPPKTYLPCETLPGALASNNIALKDHSGTQTPPLRSEFTKLELFNAANCETCRMNLRFQSDEFACQGLIQSGEMRLYIRPVLEQHIDNLKDLTMDLPPGVPHLLITQTLPVRTRLKQPKSQFRLRRSPLRSEVTYLELAVVVGPDVYEVHRQDTERYILTNLNIASELLRDVTLGANIRVHLVRMIILTEPEPDIQISENITSSLKSVCEWGQKVNPDADSDPLHADLLLYITRFDLVLPNGNKLVRGVTQFGGVCSTQWNCVITEDTGFDLGITIAHEIGHSFGINHDGIDNTCSSSGFMMASDGGYNSVDLTWSQCSRAQLYSFFRAGKAECVQDVPVLGGSVQDWRPGLFYGVDDQCRIAFGSSATACSFTNEDMTTCRVLSCHINPQDHSSCTRLLVPLLDGTECGPSQWCLKGRCVSPSTSGSSMMVHGSWSAWSDFSPCSRTCGGGITHRRRQCNNPRSAFGGTICKGQNTEAELCNLQLCDSTQLEFMARQCSATDQQPLSVSTDSKSMYTWIPAISYSSGDSQCKLMCRSREQDFMVSRGSQFIDGTRWE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5549_ADAMTS15a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HVKNSLVDDEDSILPRKAVFKISAFEQDFVLELRSDSSFIAPGFSARTDSAAHNSAHGEDLSRCFYAGEVNSDPYSYAALSLCKGLQGAFGYDGWEYFIKPASNNTDRDNEAAHLIRRRSNGDLSGNSTSRCGVDSNATQTVAQSLAKFKHLKEQHMNNVTMSFLRNRSKRFVSIPRYVETLVVADESMAKFHGDDLKHYVLTLMSVAAKLYKHPTILNSINIVVVKFMVINEEEKGPKVSGNAAMTLRNFCTWQKKLNKNNDKHPEYWDTAILFTKSQLCVPIRMDHVKNSLVDDEDSILPRKAVFKISAFEQDFVLELRSDSSFIAPGFSARTDSAAHNSAHGEDLSRCFYAGEVNSDPYSYAALSLCKGLQGAFGYDGWEYFIKPASNNTDRDNEAAHLIRRRSNGDLSGNSTSRCGVDSNATQTVAQSLAKFKHLKEQHMNNVTMSFLRNRSKRFVSIPRYVETLVVADESMAKFHGDDLKHYVLTLMSVAAKLYKHPTILNSINIVVVKFMVINEEEKGPKVSGNAAMTLRNFCTWQKKLNKNNDKHPEYWDTAILFTKQDLCGSSTCDTLGMADVGTMCDPKRSCSVIEDDGLPSAFTTAHELGHVFNMPHDNVKACEEVFGKLQDNHMMSPTLIRINRTSPWSPCSAAIITDYLDSGHGDCLLDQPEKPLALPDVLPGASYGLERQCELAFGAGSKPCPFMQAPCQRLWCTGKTRGQLVCQTRHFPWADGTSCGDGQLCMRGTCIDKQELLKTKVDGKWGKWGPFGSCSRTCGGGVQLSKRECDNPVPVNGGKYCQGVRVKYRSCNLSPCPDTGKSYREEQCEAYNGFSLNTNRLTSSVVWVPKYSGVSAKDMCKLICRANGTGYFYVLATKVVDGTPCSPDSSSVCVQGKCIKAGCDGKLGSNKKSDKCGVCGGDNKNCKKVSGLFTKPMHGYNFVVMLPMGSSNIDIRQRGYKGITSDDNYLAVKNNQGKYLLNGNYVVSAMEKDILVKGSLLRYSGTVGSSETLQAVKPLGEALIIEVLSVGQMTPPRIRYSFYLPRESKDNKVQKKEEKARAENSILREEGGVNKDIASKPGKWVAAGWDVCSVTCGNGLQRRMVQCLGGDGGPGVDCEPSQKPSAIQACGDPCPMWDVGDWSPCSKTCGKGFKRRLLRCITTVGKLLPREKCVDKKKPQELDFCSLAPYPPLARARLLHKRMRSERAAGRSQMPSRSRRRLGRFGMSPHILRSFYICTVESILSGCITTWYGNSTSSNHNGLHRIVQTAGRVVGGELPSLQDIYTRRCMRKAKRIISNFSHPSHRLFSLLPSGNRFRSIRSR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8151_ADAMTS15b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TCSTVGKGKEAAMFYMQIIWQFMQNWPRTGFHGPVMSTFDKPSKELVVYRINAFNQEFYLNLLPDSSFLAPDGTFQDTSSPSALSGDELRRCFYSGDINADMNSYAALSLCGGVRGAFSYNGMEYIIERRTAPELISDDAGKTHVIRRKNLNAPNSSKCGVTSNQEVMESLDKYKHLKGHTKNLTETLLRSMSRSKRFASIPRYVEVLVVADESMAKFHGDDLKHYLLTLLSVTAKLYKHPSILNAISIVVVKLIVINEAEKGPKVSSNAALTLRNFCTWQKKLNKVNDKHPEYWDTAILFTKQDLCGATTCDTLGMADVGTMCDPKRSCSVIEDDGLPSAFTTAHELGHVFSMPHDNVKACEDVFGKLKDNHMMSPTLIQIDHHTPWSVCSAAIITDFLDSGHGDCLLDQPQKLMAIPEDPPGISYSLGRQCELAFGSGSKPCPYMQACSKLWCTGKAKGQLVCQTRHFPWADGTACGTNKLCYRGTCTEKQNTFKNKVDGRWGRWGLYGPCSRSCGGGVQLAKRDCNNPVPENGGKYCQGLRVKHRSCNLEPCKDSGKTFREEQCEMFNGFTLNTNRLSPSVVWVPKYSGVSVKDRCKLICRAIGTGYFYVLAPKVVDGTPCSPDTSAVCVQGKCIKAGCDGKLNSNMKFDKCGVCGGENKNCKKVSGMFTKPIHGYNFVIDLPIGAANVDVRQRGYRGLVNDDNYLAVKNHHGKYLLNGNFVVSAVEKDIIVKGSLLRYSGTGTSVETLQTSRPLKESLTVELLSVGKMTPPRVRYSYYQTVGNKESKIFKKEERIPAQNSVLEDSNKVELKKPVYQTPSYKWVTADWSKCSVSCGNGVQSRLIQCLGSDGKMATNCDGSQKPSSMKVCGDPCPTWSIGEWSSCSKTCGKGFKRRPLRCMTQTGQFLPRDHCSGKKKPQELDFCTVRS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9571_ADAMTS15c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HVKNSLVDDEDSILPRKAVFKISAFEQDFVLELRSDSSFIAPGFSARTDSAAHNSAHGEDLSRCFYAGEVNSDPYSYAALSLCKGLQGAFGYDGWEYFIKPASNNTDRDNEAAHLIRRRSNADLSGNSTSRCGVDSNATQTVAQSLAKFKHLKEQHMNNVTMSFLRNRSKRFVSIPRYVETLVVADESMAKFHGDDLKHYVLTLMSVAAKLYKHPTILNSINIVVVKFMVINEEEKGPKVSGNAAMTLRNFCTWQKKLNKNNDKHPEYWDTAILFTKQDLCGSSTCDTLGMADVGTMCDPKRSCSVIEDDGLPSAFTTAHELGHVFNMPHDNVKACEEVFGKLQDNHMMSPTLIRINRTSPWSPCSAAIITDYLDSGHGDCLLDQPEKPLALPDVLPGASYGLERQCELAFGAGSKPCPFMQAPCQRLWCTGKTRGQLVCQTRHFPWADGTSCGDGQLCMRGTCIDKQELLKTKVDGKWGKWGPFGSCSRTCGGGVQLSKRECDNPVPVNGGKYCQGVRVKYRSCNLSPCPDTGKSYREEQCEAYNGFSLNTNRLTSSVVWVPKYSGVSAKDMCKLICRANGTGYFYVLAPKVVDGTPCSPDSSSVCVQGKCIKAGCDGKLGSNKKSDKCGVCGGDNKNCKKVSGLFTKPMHGYNFVVMLPMGSSNIDIRQRGYKGITSDDNYLAVKNNQGKYLLNGNYVVSAMEKDILVKGSLLRYSGTVGSSETLQAVKPLGEALIIEVLSVGQMTPPRIRYSFYLPRESKDNKAQKKEEKARAENSILREEGGVNKDIASKPGKWVAAGWDVCSVTCGNGLQRRMVQCLGGDGGPGVDCEPSQKPSAIQACGDPCPMWDVGDWSPCSKTCGKGFKRRLLRCITTVGKLLPREKCVDKKKPQELDFCSLA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59948_ADAMTS18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RTDAAKLGVACSAQLTINSSRRPTDFMPEWGSFNPLNHEMFQEWCHHTKDSSRNELPLGGDDYDFATPVEVDSYGGYISHDVSRHGRSRRSLSEAGSLVHYHVSAFGKELHLDLQPSHVLAEGFTVQTLGAEGINTATLDPSIHNCFYQGSIRNHSDSSVALSTCTGLSGLIRYSSEELFITPLPQHLALQHNYSAPSGHHPHVIYKRSAERRVHADKTDRTSRFKSSNPYEDHHHHHHHHRHHDYQHGKLQRQHFCGRRKQYTPKPPTEDHFVMPDEFEQQIRVKRSEITSSKEGGLNVETLVVADRKMLEKHGRDNVTTYVLTVMNMVSSLFKDGTIGNDINIVVVSLLLLEKDPLGLSINHHADQSLNSFCQWQSGLVGKNGKRHDHAILLTGLDICSWKNEPCDTLGFAPISGMCSKYRSCTINEDTGLGLAFTIAHESGHNFGMIHDGEGNPCRKTEGNIMSPTLAGNNGVFSWSACSRQYLNRFLGTAQASCLVDEPKQIGQYKYPEQLPGQLYDADIQCKWQFGSKAKLCGLDFVKVNITKAFTEIEFIQSLGYLNDICKSLWCHRTGHRCETKFMPAAEGTICGADMWCRKGQCVKFGDHGPKAVHGQWSGWSEWSDCSRTCGGGVMYRERSCNSPSPQHNGKFCQGPGRLHQLCNTKPCQPDGVDFRAQQCAEYNSKPFRGWYYKWKPYTKVEEEDICKLYCIAEDFDFFFAMSSKVKDGTSCSDYKGGVCIDGICEPVGCDQVLGSKAALDACGVCKGDNSTCKFYSGQYTLQHRANEYYPVVMVPAGARSIQVQEMEISNSYLAVRSLKRGTYYLTADWTVDWPGRFQFAGTTFNYQRSFNRPETLFATGPTNETLLFESKEIPHVAKPKNKGPLLVAGLFHSIRVILRLSSVALGTDLILLQGKNPGITWEYTLPHPEKKHNYTWSVVRSDCSAPCAGGRVSTKAICLQDQQTQVNSSLCNPQTRPVVGSHLCNTQPCPAYWTTGKWGVCSRTCGGGQQTRNIRCLRKVTYQREEVAAQSLCPCSKTCGRGLKKRSVFCRSTDPGARAVVVPDSMCKLHLKPKAQESCVLSRCPKNERLQWITSAWGECSASCGAGVRRRELHCGEKDSQGGYTEFPARRCRNLQKPEADLEQSCNNGPCPEPLAPQLLQPGGPSVTLGWYSSPWLQCTVSCGGGVQTRSVQCLRQGRPSVGCFPHQRPISSRACNTHFCPAPIPVPVPPPSPTLKEELAEHDKTSHALTSSAGVIWCLSMVFAITNSTVNNAMATMDKVDICEMWYRKRNSNSPCLGLIRDNESLVSEELKNTLD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0595_ADAMTSL2a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KVDSLHSYLRRRRHVTGETLSEAKECPSTGRSFREEQCWSFNSQVYNGKNYHWKPLYPDDYVHISSNPCDLHCTTSDGQRQLMVPARDGTSCKYSNYRGVCVDGKCEPIGCDGVLFSPNTLDKCGVCQGDGSSCSRVTGNFRRGASSLGYTFITQIPEGSWDIQVIERKKSADILAVTDQAGNFFFNGAYKMDTPQNFHAAGTIFKYRRPTDVYETGIEYIVAKGPIDQPINVLVWNQNGQNPYITYEYTVMRDSMASVSQPPIYTGPQGGSSLVSVEVVSVLQHNQSMYDKNQEQTTGPRAVEGQKPAQETNEVYETANIDCEQDANTQVQYTEGNCSWPSAVGAPGTATVSRPAEDMVNSENLIWRVLLGERLGSDGVLANISTNQLLTHRDGLSSEAEPMELDYSSLEQAGLNGSLLEFTLGNRRNDTDLLLPNRNLTAILRNRGNRTRNNHRLLQKNKPSAADMYRWKLSTQEPCSVSKSLAMCVRYDGIEVDDVYCDALTRPEPVHDFCIGRECQPRWEASSWSECSRTCGEGFQFRLVRCWKMLAPGLDSSVYSDLCTEAQLERPPERRACKSPTCGPQWEVAEWSECPAKCGRKSLVTREVRCSDEAHACDEETRPPSTKNCTGPPCERQWTASEWGPCSGICGHGKTVRHVYCKTAEGRVVPESQCSPENKPLAIHPCGDNECAPHWLAQDWERCNTTCGRGVKRRTVLCVSITSGKVQINEDEECDASKRPADEDTCFERPCFKWYTTPWSECTKTCGVGVRMRDVKCYQGRELVRGCDPLTKPVNKQTCALQPCPTEPPDENCQDRPTTNCSLALKVNLCSHWYYSKACCHSCRNLRS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1364_ADAMTSL2b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VHPGTRMSFYREEFQRRAVLVIQLSDDYVHISSNPCDLHCTTSDGQRQLMVPARDGTSCKYSNYRGVCVDGKCEPIGCDGVLFSPNTLDKCGVCQGDGSSCSRVTGNFRRGASSLGYTFITQIPEGSWDIQVIERKKSADILAVTDQAGNFFFNGAYKMDTPQNFHAAGTIFKYRRPTDVYETGIEYIVAKGPIDQPINVLVWNQNGQNPYITYEYTVMRDSMASVSQPPIYTGPQGGSSLVSVEVGSVLQHNQSMYDKNQEQTTGPRAVEGQKPAQETNEVYETANIDCEQDANTQVQYTEGNCSWPSAVGAPGTATVSRPAEDMVNSENLIWRVLLGERLGSDGVLANISTNQLLTHRDGLSSEAEPMELDYSSLEQAGLNGSLLEFTLGNRRNDTDLLLPNRNLTAILRNRGNRTRNNHRLLQKNKPSAADMYRWKLSTQEPCSVSKSLAMCVRYDGIEVDDVYCDALTRPEPVHDFCIGRECQPRWEASSWSECSRTCGEGFQFRLVRCWKMLAPGLDSSVYSDLCTEAQLERPPERRACKSPTCGPQWEVAEWSECPAKCGRRSLVTREVRCSDEAHACDEETRPPSTKNCTGPPCERQWTASEWGPCSGICGHGKTVRHVYCKTAEGRVVPESQCSPENKPLAIHPCGDNECAPHWLTQDWERCNTTCGRGVKRRTVLCVSITSGKVQINEDEECDASKRPADEDTCFERPCFKWYTTPWSECTKTCGVGVRMRDVKCYQGRELVRGCDPLTKPVNKQTCALQPCPTEPPDENCQDRPTTNCSLALKVNLCSHWYYSKACCHSCRNLRS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7853_ADAMTSL2c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TAFIHKLHREDSSEGREDLQRHPDEVAQWWGEWSSWSTCSRTCGGGVRSQERHCLQQRLTSTQNINSSFCIGPSKQYQLCTNQPCPNSRISFKQHQCSQFNAKAFSRKHYEWVPLYPDDYINISNKPCDLQCTTTTGERQLLVPAHDGTFCRDGIYQGVCIEGQCQVVGCDGKLYSSKTIDKCGVCGGNGASCYRVSGTYRKGITQLGYVFITNIPVGATDIQIIERRKTENILALSDEAGHFFFNGNSVIDNPQNFHVAGTVFKYRRPANLFSDGFEYIMAQGPTQQALNVMYYNLNGKMPHITYEYTVPRAPAFPMTSTPEQPQISNLMSKTSRDSSVAEPKGNTSSTEHNEIGARKQHEKKSNQSSSLVPQDNVDVHEELLWGLQASVNFSELPALVLFRPASEVLQNELDDEIHHLEAQENFGPDSNLIDGDSSSSSDSNTSIPLLKSLLYDGASWSSRQPCKDSSALSGCSILKLNSSAPLDNSLTLEIYPGSLDLHSPDGEPRTNDSTNHQSNILQLHQMEPVQAPHSESNEFEVESLDHDVSMSDMYRWKVSAYAPCSSTCTTGISTSYALCVKYDGTEVDESYCDALTRPEPTHEFCTGKECLPRWETSRWSECSRTCGEGFQFRTVRCWKMMAPGFDSSVYDELCQAVELQKPMTRKACKSKSCGPQWEISDWSECSARCGGRGVRSRDVRCSMEARLCNESTKPVSQRECEGPPCDRRWTVSDWGPCSGPCGEGRMKRYVVCKNSNGKVISDGQCDPELKPLAVHPCGDKNCPAHWVEQEWEQCNSTCGRGVKTRQVVCAGLEAGVFKEFPERMCDRALRPADTAACFERPCSKWFTTSWSQCSKTCGIGVRVREVKCYQGEELGHSCDTTLRPEARQSCEVQPCTTEPPADDACQDKPTANCALVLRVKLCTHWYYRKACCLSCRNKS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57465_ADAMTSL4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VVLRACPTKRRTRGRPKACWRDYVSQLAWECLGMSLEELEEVSWEREVCTVCAIIFHRQNPGIDYEYYIPVDKRRDGETEVLRERERGRSALRGDPLESSCRHASLSSIESEGCDGVLGSGLVRDRCGVCGGEDGTCERVSGSFMNTSVPLGYHKILDIPPGATAINITERRASPNYLGMNSVSGVSMAVENPVAPPPVSSSFPSSSSSSSSSSDRWPPERPRPQGLGPNRNARIPPRTDLPLDNLPVFVWRRGALTECTATCGKGSQYREIVCVNRHTEQEVHERRCDSATKPTLEEEPCNVHPCPPFWDMGAWSECSVSCGWGVQQRQIQCRQSFGNRSTMVHPQRCAGLSRPNATQPCHPRVCSHWEISTNWSTCSRSCGEGLQTREVRCLTPDKQHSATCHPDARPAHQQPCNTIPCSPFEDENCKDRRHNCVMVVQARLCVYSYYKTACCASCTQSAQRAKR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58887_ADAMTSL5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EPGGGGGGAGRRDDQVRVRGRAVPEIRKEEEEGDWPAARSIVQSFSWTDGRSTATSGDANEKPCALYCTPVGSDSPVLVAERVLDGTPCGPYESDLCVNGKCQKIGCDGIIGSSAKEDRCGVCNGDGKSCRIVKGDFNHSKGMGYIEAAVIPVGARRIKVVEDKPSHSFLVWVVCFFGASPHRNSPGCGKDSEGGLIREQYMFGIVPNPRFSLLEPLKPMFGIGKSDQRFGYSSSVYCPCRASNEQFWWKQE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59025_PAPLNa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SKEKLDGLVKRMELTLAEMEQLKLHCGRQSEELSQLVVELRRENQELAEKYNQLAQDMKEAKEIIEQLQDTKYAFDAKERQAQKLTSEELKMLAVAVCLQLFLASVFMSSPQVAPPPPGLRSANVTLRAKRTSWLRRESPPQGASEELKMLAVAVCLQLFLASVFMQGIGDNWGEWSSYGECSRSCGGGVTMRTRRCVTHRTDGGHSCVGPDKSYRSCNIQDCPEGSRDFREEQCSQFDGTDFQGKRYKWLPYYGGENPCELNCIPRGENFYYRQKSSVVDGTPCRPGGKDICVDGLCKRLGCDHMLESPQEEDACLQCGGDGQSCSRLKNSFSMRNLPKGYNQMFIIPVGATTISIKETLPTRNYLAIKNLRGEYYLNGHWVIDLSRAASIAGTVLHYQRGREGEKSPEMITGRGPTTEPLVIEVRESSHCFTITQEVNEGVDYEYYLPNGGSTEGYYWSYGSWSACSKECGSGYQSRLVFCTFEDEAYSDYLCASLPRPLSNRTCNEQQCPQTRRMAYVYEAQLWRPTETPRVYTLAALEDLAALEDLAALDGLAALEDLAALEDLAALAALEVAVAALEVAVAALEVAVAALALEDWSRPSCELDDWSPPSCDLDDWSLPSRELDDWTPPSRELEDWTQPSWELGGVEFAILWTAGEWSPCPVTCGGGLQARRVECMSHDSTGSRLVEDSQCTAYTPRPLSQQNCNMQKCAQYSIYSWSQCSVTCGSGKQTRDVVCIGSDGASLEDYACGNQPKPPREQICEMPMCRSPIAWHIGDWGLVPSMQDPTGHDNTLHGFMPYSEDPLLALTPHCSQTHYGCCPDGRTPASGPQHQGCPQDQGQPSCTWSRYGCCHDGVTVAQGQNMEGCPDAWTHWSSSTSPTFYNRCMLSLGLLAQRSLSCDLPNTVGPCDQWTSRFYFDRSASRCLHFWYGGCHGNSNNFASEEECQKMCLRSELRQRDQAHVLSLQHGRRRFPAHVQLSSSGAHRAQRAHQPASNAMQQSNPAARKAKKGACRPCTETYIGMLDAYAFYMHKASDRFTNRVHVSVAISHDKGYVTAGRLCRTKRMPLMQKHEQQLDGSLLVGPITLQDSGWFLCVATRDDKRDHRYIYLSVSGQLYDVDEGVM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ZGC:110061_PAPLNb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MLHSLLGTLCLISAVFSLRPPSDDYYGEYGPYGPCSRTCGGGVAVRTRICNTMRTDGGHNCVGPSKSYKLCNTQECPAGSRDFREEQCSHFDQMTFQGKRYTWQPYYGASNPCELVCVPRGENFYYRHRPAVVDGTLCHVGRRDVCVEGVCRAVSHGEIVGFEDRDIPVTSRHGPGAAVHLDTYRYTYSAYSECSRLCGGGVQSRTVYCVHERTSAMVDESHCIAKGLRKPTAQVACNEHACAEYSAGPFGDCSVTCGEGLQTREVICVGGRGERLSEHHCSGLTRPQDTKACKRPACHQVFRYYTNDFSLCTRSCGTGTRERRVVCMDLDQHPYSDDRCASLSRPHAVENCNTQPCPGPQTVPSVQNPNGYESSLRGFLSYTHSPVSVYRPSDPYPTVTGPHCAQSHYGCCPDGHTTASGPRGEGCAHDDCQRSRYGCCLDGITAALGYRRAGCPDSSYGDHSPSASVCSLARDVGPCYEYKSRFYFDHSSGSCSQFWFGGCQGNGNNFVSKVACERTCKASVRGREPTSRRVIYDVRGYRVRSR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56279_ADAMTSLa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ACDSGHRWRLILHFLQMTLLLFFLCPPTEPAPWDSDSSSGPGEGCEGFQVDVCGVCAGDGSSCELFNGTIFLSVLSVRYHKILNIPSGALRIKIQETHKTRNYLALSMATGESVINGDWVIDRPGQFYAAGTQFTYKRPNEIRSRAGESITAPGPTNQELNLFVIYQQPDAAVYYEYILPKHTNTHSDAYSYSSVLPLVESHGIFPDSENSVGENSLSSFHPNQVPSDSVTLEPVPLYSWMAMATTPCSTTCGTGNRQVLFGCVERATQTTVLEDLCSSITHPGPQVEECQSQPCPAFWDVGEWSECSKTCGPGFQYRQVICRQTQGQHGSSTVVVANSMCDDTEMPDTTSVCQLKICSEWQIRSEWTECSVPCGVGQRSREVVCVDNLGDIVSDEECNMALRPQDLQNCDKGVCASSWFYSLWSERCSADCAEGSRSRSVVCLMSQSNSLPLDDCDDEDKPDELMQCDLGPCAQRLEWYTGPWGQCSSECGNGTQSRGVVCVVQNSGHLEVTSDDLCSHLPRPPTAQSCYLKSCAAQWFMTEWSSCSRSCEGGFRVREVRCLRDDLTSSHDCDPALEPAKQEKCNTHICTLQIDESCRDMYYNCVVVVQARLCVYSYYRTTCCASCSRVIQRDSLHTI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56634_ADAMTSLb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GNTTAGPIRKSADPKACQKRAYCYNCSRKGHFGHQCSQRRMYNWSYPSLPVITYYDTVNDIKCRDFRLKKKAREMQDAGLISPDGGVVTFTPQPPRKKQKVSHSPHPGHRWRLILHFLQMTLLLFFLCPPTEPAPWDSDSSSGPGEGCEGFQVDVCGVCAGDGSSCELFNGTIFLSVLSVRYHKILDIPSGALRIKIQETHKTRNYLALSMATGESVINGDWVIDRPGQFYAAGTQFTYKRPNEIRSRAGESITAPGPTNQELNLFVIYQQPDAAVYYEYILPKHTNTHSDAYSYSSVLPLVESHGIFPDSENSVGENSLSSFHPNQVPSDSVTLEPVPLYSWMAMATTPCSTTCGTGNRQVLFGCVERATQTTVLEDLCSSITHPGPQVEECQSQPCPAFWDVGEWSECSKTCGPGFQYRQVICRQTQGQHGSSTVVVANSMCDDTEMPDTTSVCQLKICSEWQIRSEWTECSVPCGVGQRSREVVCVDNLGDIVSDEECNMALRPQDLQNCDKGVCASSWFYSLWSERCSADCAEGSRSRSVVCLMSQSNSLPLDDCDDEDKPDELMQCDLGPCTQRLEWYTGPWGQCSSECGNGTQSRGVVCVVQNGGHLEVTSDDLCSHLPRPPTAQSCYLKSCAAQWFMTEWSSCSRSCEGGFRVREVRCLRDDLTSSHDCDPALEPAKQEKCNTHICTLQIDESCRDMYYNCVVVVQARLCVYSYYRTTCCASCSRVIQRDSLHTI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3685_ADAMTSLc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LNDKYVVSGNGKPGLSNTYPSPLEKSLITYKLYLTPDHLPQTEELYISGPVTDKIHLQVYRKYGQEYGDLTNPNISYQYYSDDVIVEIASKGKWSTTISACSVTCGRGIQKIYQHCVDLVTLEHLKDELCSSLPRSSDLLQPCFLPDCPPRWQVSEPGECSTVCGPGEAQRKVFCVRFHNKSYLEVDQNLCSQPKPPEYVPCVVDVCPLKWDTENETQLIHRASHGMVRSKIVPVYVWSPRTGECSKTCGNGSQQVQFSCVDHKSRLEVPETLCDPTTKPAQDTQPCRISLCLPIWRYIQGPCSVSCGGGIAKRVLFCSQRMEENDGNNDLVVGETACDSVPKPPEVVECNTEKCKARPVHRAQTLTGAGAQRDQKVKSKCLLREALHLSQCGQRGSGSSHRATSLCMALPCDLPVIVTTVLDCLHTSVRTRVDLWLPGCLKKPAFG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8792_ADAMTSLd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TSVSGAESRKPVRDICKALWCHRFGRKCETKFMPAAEGSACGPEMVSLRPNPNNTCHSHQVEPAHGGRFCEGSSRSYKLCNTDDCPANAVDFRAAQCAEFNSKPFRGWYYKWRPYTRVDEYTRVVTIPAGARSIRVSELNSSSSYLALRNLQRKYYLNGAWTVDWPGRHSIAGAIFDYKRPYNRPESLSSSGPTNQTLVIEVLLQGWNPGVQWEYTLNREQKHNYSWAVVRSQCSSSCAGGQMVSKSICYRDLRFQVNSSYCSARSRPSSGVMSCNTQPCPASWSVQDWSSCSRSCGSGQQVRRVVCVQKTGPDQLETVADAQCPQPAPAHTHSCNTHSCPPAWSAGAWTQCASHRVYCGVVVQCSVSCGEGLQQRVVKCAEKDYSGKYRELSQKKCQHVSRPSVDLQRVCVQAECPAAGTHWYSSPWSQCTVSCGGGVQIRSVQCLSLGRPSSGCVLQMKPLMSQACNTAFCPQPEHNDVVCKDHFSWCYLVPQHSVCNHKFYGKQCCKSCRQSK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70564_ADAMTSLe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RSGGRFCVGRRMKFRSCNTDACPRGQRDFREEQCSQFNNRHFNINGLPASVRWIPKYSGSESAVISPHSPHVLLLFLISFSCIKGYNVVVRIPAGATNIDIKQVSYSGLPEDDNYLALSDSQSNFLLNGNFVVSMFKREISFKGSEIEYSGSNTTVERINCTQRIEEELVLQVLCVGNLYNPDVRYSFSIPIEEQREQFIWDPSGPWQECSRICQGENLNIKLDSKFLFDCVACSKTCGRGVRTRQAICMNNLGRRLVERECETQQKVLSEPCSDVPCPDWTASTWSECLVTCGKGVRHRQVQCILGDERLSEQRCDPNTKPSAVGSCTLPECAAWQTGAWSPCTVSCGAGYQMRAVRCVSGAYGETLEDRECNAAARPRDT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72470_ADAMTSLf_ADAM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SAPCAVTQLSKTSPWSPCSALYVTEFFDNGHGDCLLDAPETTVALPTELPGLTYSLDRQCQQIFGEEFSHCPNTSSSEVCERLWCQQEGQSMCTTRNGSLPWADGTSCGTNRTCLNSVCMSSEDVLRPQPAVDGGWGEWGSWQPCSRSCGGGVMFSYRECNRPSPQNGGKYCVGQRVNYQSCNKQACENNRVAGKSFREEQCEKYNNPNHFDIHGNVKQWIPKYAGVSLRDRCKLFCRARGSSEFRVFAPKVIDGTPCGPDTTSFCVQGQCIKAGCDLEIDSSKKLDKCAVCGGNGQSCRMISGSFNKVVHGYRDIVTIPSGATNINIKQQSHGSIPHDGHYLAVRRENGNYILNGNFSVSTVEQHIPVLGAVLKYSGSSTTLERLQSFRQLQEPITIQLLSTAAESIPPKVKYTFYIPKSMAFSKPKDKKIAGKLIHPFGVPQWISSEWSECSKTCGSGWSRRNVECKDNAGFYSNHCNKDLRPSDIRPCADLPCPIWQIGPWSSCSQTCGHGERQRKILCIDYTGKTVEPENCDPAKMPESVSEKCFYQEC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BMP1A_BMP1a_BMP1/T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ELAARCALLLSSFSLLAALDLDAIEPGYYVETSSPSDLIDYKDPCKAVAYLGDIALDEEDMRMFTVDRIVNLAERTVTILNHTNTGSLSNETSVNTTASSRGSHRRRRAATSRPERVWPEGVIPYVISGNFSGSQRAIFRQAMRHWEKHTCVTFIERTTEESYIVFTYRPCGCCSYVGRRGGGPQAISIGKNCDKFGIVVHELGHVIGFWHEHTRPDRDEHVSIIRDNIQPGQEYNFLKMEPGEVDSLGEVYDFDSIMHYARNTFSRGIFLDTILPRYDVNGVRPPIGQRTRLSKGDIAQARKLYKCPRCGDSLQESSGNFSSPGYPNGYSAYMHCIWRISVTPGEKIILNFTSMDLYRSHLCWYDHVEIRDGYWRKAPLKGRFCGDKLPDPIISTDSRLWIEFRSSSNWVGKGFSAVYEAICGGEVKKDNGQIQSPNYPDDYRPNKVCVWKITVAQGYHVGLTFQSFEIERHDNCAYDYLEVRDGNSESSPLLGRFCGYDKPDDIKSSSNQLWMKFVSDGSVNKAGFAANFFKEMDECSRPDNGRCEQRCVNTLGSYKCACDPGYELAADKRSCEAACGGFITKLNGSITSPGWPKEYPPNKNCIWQLVAPTQYRITLLFDVFETEGNDVSTRFLPLRGVCKYDFVEVRSGLSADSRLHGKFCGAEKPEAITSQYNNMRIEFKSDNTVSKKGFKAQFFSDKDECSKENGGCQHECVNTFGSYSCQCRSGFVLHENKHDCKEAGCDHVVNSVSGTITSPNWPDKYPSKKACTWALSTTPGHRIKIAFNEIDMEPHLECAYDHIEIYDGRDSKAQSLGRYCGTKKPQPIISTGNKMFIRFFSDNSVQKKGFEASHTAECGGRLKAEVKTKDLYSHAQFGDNNYPGASDCQWVITAEKGYGVELIFQTFEIEEEADCGYDYMELFDGADTKSPRLGRYCGSGPPEEIYSAGDSIVIKFHSDDTINKKGFHVRYTSTKFQDTLHSRK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BMP1b_BMP1b_BMP1/T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NSPWTRVLVLIFCLLTVDTIYQTGPGESDEVDYKDPCKAVAFLGDIALDEEDLRFLKAHYMHATENESSGSSKPDSVNRSSANRNAKDEPVLANQSILRRRRAATARPERVWPNGIIPYIISGNFSGSQRAIFKQAMRHWEKHTCVTFVERSVEESYIVFTLRPCGCCSFVGRRGGGPQAISIGKNCDKFGIVVHELGHVIGFWHEHTRPDRDEHVDIFRENIQPGQEYNFIKMEPDDVDSLGEVYDFDSIMHYARNTFSRGIYLDTMLPKYDVDGVRPPIGQRTRLSKGDIAQARKLYRCPRCGESLQDSAGNFSSPGFPNGYAAYLHCIWRISVTPGEKIVLNFTSMDLYRSNLCWYDYVEVRDGYGRSAPLKGRICGDQLPEAIVSTDSELWIEFRSTSNWVGKGFSAVYEAICGGEVRRDSGQIESPNYPDDYRPNKACIWKIVVPEGFHVGLVFQSFEIEKHDNCAYDYLEVRDGDSESSPLLGRFCGYEKPDDFKSSSNQLWMKFVSDGSVNKAGFAANFFKEIDECSRPDNAHCEQRCINTLGSFHCACDPGFELAPDRRSCAAACGGFISKLNGSFTSPGWPQEYPPNKNCVWQLIAPVQYRITLLFDAFEMEGNDVCKYDYVEVHSGLSADGKLHGKFCGTEKPEAITSQLNSMSVEFKSDNTVSKRGFKAQFFSDMDECSRENGGCQHECVNTFGSYSCQCRSGFVLHSNKHDCKEVGCDQAITSVSGLITSPNWPDKYPSKKACTWTLSTTPGHRIKLAFEEIDMEAHQECAYDHLEIYDGQNGRATSVGRFCGSKKPSPVISSGNTMFLRFFSDNSVQKRGFKASHSAECGGSLKAEIKTKDLYSHAQFGDNNYPGASDCQWVISAEKGYGVELIFHTFEIEEEADCGYDYVELFDGGDVKAPRLGRYCGSGPPEEIYSAGDAIVIKFHSDDTINKKGFHVRYTSTKFQDTLHTS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58505_BMP1c_BMP1/T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QQSFLQARCEETLVTSDWGIPLLVALLLLLLVYAFLYLPAISYRALLQQALDNHTEAMTVDNDKINIEDVVNYPGLPPRRQLTYQVKQLIARETELERMRRVERAQQSRNPQKMETVNKNQEEKKTEVKKQTSRNHQQRLENIVKQTVVETRPELDFFGRAIVPKEKPVVTATSEDGKVSGVLNIGKAVGNSDVWFRFNEAAACGGFISKLNGSFTSPGWPQEYPPNKNCVWQLIAPVQYRITLLFDAFEMEGNDVCKYDYVEVHSGLSADGKLHGKFCGTEKPEAITSQLNSMSVEFKSDNTVSKRGFKAQFFSDMDECSRENGGCQHECVNTFGSYSCQCRSGFVLHSNKHDCKEVGCDQAITSVSGLITSPNWPDKYPSKKACTWTLSTTPGHRIKLAFEEIDMEAHQECAYDHLEIYDGQNGRATSVGRFCGSKKPSPVISSSNTMFLRFFSDNSVQKRGFKASHSAECGGSLKAEIKTKDLYSHAQFGDNNYPGASDCQWVISAEKGYGVELIFHTFEIEEEADCGYDYVELFDGGDVKAPRLGRYCGSGPPEEIYSAGDAIVIKFHSDDTINKKGFHVRYTSTKFQDTLHTS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TLL1_BMP1/T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YLYSALTSKMNWIALLLAGLTFCCKVSVHSCLDYDDSYDYYEEEKTETIDYKDPCKAAVFWGDIALDDEDLKMFHIDGTIDLKQQTHGRQGHTSGGLGEHVPTKKRGSLYLLLDRIRRLGFESWPVNSSKDVSSIKTGIRRVNSARNVKSRVPRAATSRAEKIWPGGVIPYVIGGNFTGSQRAMLKQAMRHWEKQTCVTFIEKTDEESYIVFTYRPCGCCSYVGRRGNGPQAISIGKNCDKFGIVVHELGHVIGFWHEHTRPDRDDHVTIIRDNIQPGQEYNFIKMEPGDVNSLGEPYDFDSIMHYARNTFSRGMFLDTILPSRDENGVRPAIGQRTRLSKGDISQAKKLYRCPACGETLQDSVGNFSSPGYPNGYPSYTHCVWRISVTPGEKIVLNFTTMDLYKSSLCWYDYIEVRDGYWRKAPLLGRFCGDKIPEVLVSTDSRMWIEFRSSSNWVGKGFAAVYEAICGGEISKDSGQIQSPNYPDDYRPSKECVWRITVSEGYSVGLSFQVFEIERHDSCAYDYLEVRDGLSENSPLIGRFCGYDKPEDIRSTSNNLWMKFVSDGTVNKAGFAANFFKEEDECLKPDNGGCEQRCVNTLGSFKCACDPGYELAPDKKSCEAACGGLLTKLNGTITTPGWPKEYPPNKNCVWQVVAPTQYRISMQFEAFELEGNEVCKYDYVEVRSGLSSDSKLHGKYCGTEVPEVITSQYNNMRIEFKSDNTVSKKGFKAHFFSDKDECSKDNGGCQHECINTIGSYVCQCRNGFILHENKHDCKEAECEHKIHSTTGTISSPNWPDKYPSRKECTWDITATPGHRVKISFNEFEIEQHQECAYDHLEAFDGDSDKTPILSRLCGNKIPEPLISTGNKMYLRFISDASVQRKGFQATHSTECGGRLKAEARQKNLYSHAQFGDNNYPGHTDCEWLIVAESGYGIELTFTTFEVEEEADCGYDYIELYDGYDTGAHKIGRFCGSGPREELYSAGDAVLIHFHSDDTISKKGFHIRYTSTKFQEALHTR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MEP1A_MEP1Aa_Mepri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LLQRLLIFAVLAAVLHAVPLSSRVHEVEDEPNFNPFINLGAKTRLIEGDIALPPGRIGLINTTYRWKFPIPYILSDSLDLNAKGAIYQAFEVYRLKSCVDFKPYEGEKTYIKFEKGDGCWSFVGDQQNGQVLSLGPGCDHKAVIEHELLHALGFYHMQSRQDRDDYVKIWLDQVIEGLEHNFNKYDDSFVTDLNTPYDYESVMHYRPFAFNKDPSIPTITTNIPEFYKIIGQYLDFSEMDIVRLNRMYNCSSSLTLLDQCAFEKINICGMVQSSTDDGDWVHLKSSEDHTLSGQCRDLGYTMHFDTSSGQAERSALIESRILYPKRKLQCLQFFYKMTGSAKDRLVIWARMDDGTGEVRKLKKLQTIWADEDKTWKIAHVPMQVGAKFRYAFQAVKGDSSSSGGGIFIDDISLTETHCPAAVWRIQNFSSILEKADYSTVLNSPRFYSPEGYGFGIQVIPLSGYSDYAGNYTGLYFHLISGDNDIVMQWPAVNRQATIVVMDQDPDIRLRMSSARSLTTDLSKGNGEQLLWDNPKKVGTLDPSDGFWRGPSKGWNTFIKHYDLHRRNYLKNDDLIIFVDFEDLTSLIKSEVPTAPK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7040_MEP1Ab_Mepri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LLQRLLIFAVLAAVLHAVPLSSRVHEVEDEPNFNPFINLGAKTRLIEGDIALPPGRIGLINTTYRWKFPIPYILSDSLDLNAKGAIYQAFEVYRLKSCVDFKPYEGEKTYIKFEKGDGCWSFVGDQQNGQVLSLGPGCDHKAVIEHELLHALGFYHMQSRQDRDDYVKIWLDQVIEGLEHNFNKYDDSFVTDLNTPYDYESVMHYRPFAFNKDPSIPTITTNIPEFYKIIGQYLDFSEMDIVRLNRMYNCSSSLTLLDQCAFEKINICGMVQSSTDDGDWVHLKSSEDHTLSGQCRDLGYTMHFDTSSGQAERSALIESRILYPKRKLQCLQFFYKMTGSAKDRLVVWARMDDGTGEVRKLKKLQTIWADEDKTWKIAHVPMQVGAKFRYAFQAVKGDSSSSGGGIFIDDISLTETHCPAAVWRIQNFSSILEKADYSTVLNSPRFYSPEGYGFGIQVIPLSGYSDYAGNYTGLYFHLISGDNDIVMQWPAVNRQATIVVMDQDPDIRLRMSSARSLTTDLSKASSALNADMRWNKPSTFEQWDDSCLCFRGPEFGWGTFISHDQLRRRDFLKNDDLIITINFDACRKNIEKPKIRQPRAISDLCQPNPCQNGGACVTHQGKATCRCASGQADVYTGDTCEKQHIDGGIMGVLIGGAVGTVALTVAIIAVIYRQ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DKEY30J22.6_MEP1Ac_Mepri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LGEDADADSQRELFEGDIAGDPRRNAIIDEKARWQFPIPYILTDTLDLNAKGVILQALEMYRLKSCVDFKPYEGESTYISFTKLDGCWSFVGDLKTGQNVSIGERCDTKAIVEHELLHALGFYHEQSRSDRDDYVKIWWDQIIEGKEHNFNKYEDDFITDLNTPYDYESIMHYRPLSFNKDPDIPTITTTIPAFNNIIGQRLDFSALDLERLNRMYECTATHTLLDQCAFEQINICGMIQNDEDDADWVQTLSSTDLKDHTLGGQCRDSGYFMKFDTDNKTEGHSALLESRILYPKRNQQCLEFFYRMSGEPGDKLIIWVRTDDGTGNVNKVRKVHTITGHGDNSWNIAQVTLNVKEKFRYFFQGIVGPNKTSGIFIDDIILTETSCPNTVWRIQNFTNLLNTLPHDAKVQSERFYNSEGYAYGINVYPNGRVNSSKEFVGITFNLFGGENDAVLEWPAVNRQVTVTAKDQNPDATLQMSNSRSFTTDADMRWNKPSTFEQWDDSCLCFRGPEFGWGTFISHDQLRRRDFLKNDDLIITINFDDLAHLVKSEVPTKVSNNPQPAEKNIEKPKIRQPRAISDLCQPNPCQNGGACVTHQGKATCRCASGQAVVYTGDTCEKQHIDGGIMGVLIGGAVGTVALTVAIIAVIYR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CH211191A24.6_MEP1B_Mepri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ASACSYLFLSVCATVLCLPTSSVTGDTEIDIDHGTDLDIFEINEVAGLDLVEGDILIEEGESRNTILGEQYRWPTTVPYFLDNSLEINAKGVILKAFEQYRLKTCIDFKPWNGESNYIFVFKGSGCYSKVGNRQMGKQELSIGSNCDSLGTVEHEFLHALGLWHEQSRSDRDDYVIIVWDQIQDGKEHNFNLYDETQSSSLGVPYDYGSVMHYSKTSFNKGSEPTIVTKIPEFLNVIGQRMEFSDNDLLKLNRLYNCTTSSTFLDSCHFEEPNICGMIQGDGGNAKWTRVQTVEGGPNTDYTNLGQCQGVGFFMHFSTATEAQGDKAHLESRLFYPNRRSQCLQFYHYNSGGTDDQLNIWVREYTAENPKGDLRLIQQISGGLKDSWELYHVTLDVSSKFRVVFEGVKVRDTSKGGLSLDDINLSETQCPQHSWRIRDFTKLLATTAPGSKIYSPRLLSPDGYSFQIGLYINGLKDSPDKMAIYLHLTSGPHDDNLQWPCPWRQASMEMMDQNPDIQRRMNNIRMITTDPDKTSTDSSGNVEYFWDDPRKVGSRVTDTDGSTFYRGSGYGTSSFITHDRLKSRSFIKGDDVIFLLSLEDVTGLLEQQSREFQSPEFVDLRLEMQESIGSSTATVAISVFVAAAMFLGIVVSAMIYVQRRRRRQERDTEMEPERTDGYLILKCVI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mmp2_MMP2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LSVKFFRCRHIVLKVFLVQFLASLQTFAAPSPIIKFPGDDTAHTDKEVALHYLNKFYGCPKDRCNLMVLKDTLKKMQKFFALPETGEIDQKTVEIMKKPRCGVPDVANYNFFHRKPKWGQKNVTYRILGHTPDLDEDTIDDAFYRAFKVWSDVTPLKFTRIMDGEADIMINFGRNEHGDGYPFDGKDGLLAHAFAPGPGIGGDSHFDDDEQWTLGEGQVVKVKYGNAEGEFCKFPFLFMGKEYNSCTSQGRDDGFLWCSTTYNFDDDGKYGFCPHELLFTLGGNADGAPCKFPFTFQGDKYDSCTTSGRDDGYRWCATTEDYDKDKTYGFCPETAMSTSGGNSDGAPCVFPFKFLGDSYDSCTTSGRNDGKMWCAVTKSFDDDRKWGFCPDQGYSLFLVAAHEFGHALGLEHSDDPGALMAPIYTFTKTLRLSDDDVKGIQELYGEPTDKPLATHTPPVTPMDVCNENIIFDAVAQIRGEIFFFKDRFLFRTADVRKKPTGPMLVATFWSELPEKIDAAYENPLEERTVFFAGDEMWVYSASTLEREYPKKISSMGLPSDLHGIDAAYSFHKTKKTYIFAGNKFWRYNEAKKKMDPGFPKIIADSWTAVPDDLDGALSLNGDGHSYFFKDSHYLKMDDSTLKIIKVGEVKKDWLR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70150_MMP7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NGGLVFLYHPCVSAEARRSLAVLAHSCLSHYILTPHPWLSQHRPLAVVSWGRSLEMSQITLRVCDWLLSIFPNITLFSTSHGVKYNMYLTKPALHKPVNTSQEMSRVERLKSLKHCCMRILSLEHRTRKTRMALKQSQEDAELKENVKLSSTDSAKLNHTDTLPQNNTIQTAIQSHGSAKEPERTATNHTKTTEQQLNIVTERQKYQTNRKSHKKTDSRKHRIKTDTKAQTSESECREFAQCGVPDSNHIEGSIRGERISIPRTDEAVWAAGAVGFILVLLTLSVLHTRLYRHCRPSTSLYWHDNQQDYDSVGAKTFNVSLDWPFPEASVVCREEMQVLLCLVCAFDLFGQHYSLPLPLGDDGMVHPTKPAQNDLSLATKYLQQFYSFQADSAGRKRRSRPSFSSKLKDMQSFFGLNGTGTLNADTLAVMRTPRCGVSDVEDYSHRRGNRWKKNIITYGVGRYTNDLPVNTVDDLISSALDVWAKASPLTFLRSYSHQADIMVEFVGKEHGDFFPFDGPDGTLAHAFGPGEGIGGDVHFDEAEVWTAGYNGFNLYVVAAHEFGHALGLKHSQLPESVMYPTYKRRKTHNLLSSEDITNINTLYGPRDKRPYPSSRFSWSNPSTPWYSGSYFPVSFKDTCNPHLKFDAVTTVGDAIFFFRD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mmp9_MMP9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RLGVLAFLVLGTCSLRAWCLPLKSVFVTFPGDVIKNMTNTQLADEYLKRYGYVDVLQRSGLQAVISNAKALKKLQRQLGLEETGLLDQPTVDAMKQPRCGVPDIRNYKTFDGDLKWDHTDVTYRILNYSPDMEASLIDDAFARAFKVWSDVTPLTFTRLFDGIADIMISFGKLDHGDPYPFDGKDGLLAHAYPPGEGTQGDAHFDDDEYWTLGSGPAIQTRYGNAEGAMCHFPFLFEGTSYSTCTTEGRTDGLPWCSTTADYDKDKKFGFCPSELLFTFDGNSNEAPCVFPFVFDGKKYDSCTTEGRNDGYRWCSTTANFDTDKKYGFCPNRDTAVIGGNSEGEPCHFPFTFLGNTYSSCTSEGRNDGKLWCGTTSNYDTDKKWGFCPDRGYSLFLVAAHEFGHALGLDHSNIKDALMYPMYKYVEGFPLHRDDIDGIQYLYGPRTGPEPTAPQPRTTTSSPVVPTKPSPSDKTTTASTTTQVVPSDDACQIKEFDAITEIQKELHFFKDGRYWKISGNGERKGPFMISAKWPALPAVINSAFEDHLTKKIYFFSERQFWVYSGNDVLGPRKIEKLGLPSDLDKVEGSMQRGKGKVLLFNGENFWRLDVKAQLIDRGYPRFTDAAFGGVPIDSHDVFLYKGFFYFCRESFYWRMNAKRQVDRVGYVKYDLLKCSDIHS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3753_MMP11a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EPAEYEAIMELAKYETMVKLAEQECSVEPAEPESRTGAGQRTKKSLHINKCSLCSSSSTAGITHASTSHFTFSGGARGYRRRMRVSGLLACAFALHVLLTARCLPLHGGQGLAKHKESPGLSYIPHLHSEKRRGRVPHPQDTFKPPAWPKEEPHINTPLRNSSRATGPKRCGVPDYPEQRDVHLRQKRYVLFGGRWPKTDLTYKIQRFPWQMREDKVRRIFQEALKVWSDVTPLTFTEVVNQEADIVIDFTRYWHGDNLPFDGPGGILAHAFFPRTHREGDIHFDYDESWTVGNELGTDLLQVAAHEFGHVLGLQHSLVPGAIMSPFYSFSYPLKLSEDDKKGIQYLYGPPVRAQPQIPAETNDIPSAFPPDACHTDFDAVSIIRGELFFFKASYAWRIRDGRLQAGYPALASRHWSGIPQKIDAAYEDKKGNIWFFEGSNYWVFDAEHRIKGPDSLLSLGLRVSNIQAALRVKEHHSQHTYFFKSGNYWRLDPQENRVDTSAPRRIQQDWWGVPEEIDAAFQEASGFVVFISRRQYWKFDPVQRKVLEGYPRYIGADFFGSRRPLSPRQGEHNLRGPSGKHGRPVVGPRCEGYARRPLSPRQGEHNLRGPSGKHGRPVVGPRCEGYGGW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5793_MMP11b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SSSVAGVFVNKRKSSSRSAIVGMHRELLSAREITNHEAFCNVLEDEGVMAGLENLELLNWIYTSIICNFKTFQKYFISSLGTDLLQVATHEIGHVLGLQHSKVPGAVMAPFYTFSYPVRLSEDDKRGIQALYGSKRSDETVKAAERRPTFTERNEIDATFFPPVHPNPSHPDACQTNFDAVSMIRGELFFFKSGYVWRIRDGKLQAGYPALASRHWRGIPDNIDAAFEDMSGNIWFFQGQNYWVFDAERQITGPDSVQRLGLLVNDIQAALMWGDTKAQKIYFFKKGSYWRFNLKENRVESMHPRSMSDWRGIPSDIDAAFQDRFGFAHFLRGKQYWKFDPVEVRVLEGYPRYIGVDFFGCSAALY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MMP14A_MMP14a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LPKLQTLPRLLPLALASVFLVQSGTSDKEVRPEAWLQQYGYLPPGDVRAQAIRSPKSINSAISAMQKFYGLTVTGTMDPATLSAMQRPRCGVPDKFGSELKSNLRKKRYVAQGSKWDKREVTFSIQNYTPKVGERATHEAIKKAFRVWEAVTPLKFREIPYSQINGKVEKFADIMLFFAEGFHGDSTPFDGEGGFLAHAYFPGHGIGGDTHFDEAEPWTTGNVDKGGNDVFLVAVHELGHALGLEHSGDPSAIMAPFYQWMDTENFVLPEDDRRGIQQIYGAGSEDKPQPPAPRPPTRTPDRPSFGPDICEGHFDTIAFLRGEMFVFKEKWFWRVRDGKPQQGYPMPIGHFWKGLPPSINAAYERNDGKFVFFKGDKYWVFNEAKMEEGYPKTFKELGTGLPRDKLDAAIFYTPTGNTYFFRGTKYYRFNEESRSVDSDYPKDIGVWQGVPDNVKGAFMSEDGANAYFYKANKYWKFNNQQLKVEPGFPKSVLTNWMGCEAEEPKRRAGTDEEVLIIEVDGSEGGAMGGAAAIVIPLFLLACVLVTLGALLFFRRYGTPRRLLYCHRSLLDK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MMP14B_MMP4b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IWSGFTRLLLLIFVCAHRSSSKQDMKPEAWLQQYGYLPPGDLRTHTARSPQSVPSAIAAMQRFYGLTVTGNLDANTLEAMKRPRCGVPDKFGSELKSNLRKKRYAIQGLKWDKNEITFCIQNYTPKVGEYETFEAIRKAFKVWESVTPLRFREISYSDIRDKVVDFADIMLFFADGFHGDASPFDGEGGFLAHAYFPGNGIGGDTHFDAAEPWTIGNKDLLGNDVFLVAVHELGHALGMEHSNDPSAIMAPFYQWMETDHFVLPDDDRKGIQKLYGPGSGGHPRPPVSPETPHHTPYPTPYRPGGPSYGPNICEGHFDTIGIFRGEMFVFKGKWFWRVRNNQVMENYPMPIGHFWRGLPTDINAAYEREDGKFVFFKGDRHWVFTESNLEPGYPKVLGELGTGVPKDKLDAALLYTPTGYTYFFRGNKYYRYNEDTHSVDPDYPKPISKWQGVPDNIKAAFMSRDQGYTYFYKANKYWKFNNQLLKVEPGYPKSALKDWMGCPNEDSNTGGGGSDRDRERERERERERERERERAREREREQDRTNEVDKTEEEGKKEETEVLIIEVEDAPSSRGGAAAVVVPLMLLVCVIFTLGALLFFRRYGTPRRLLYCQRSLLDK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6945_MMP14c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IWSGFTRLLLLIFVCAHRSSSKQDMKPEAWLQQYGYLPPGDLRTHTARSPQSVPSAIAAMQRFYGLTVTGNLDANTLEAMKRPRCGVPDKFGSELKSNLRKKRYAIQGLKWDKNEITFCIQNYTPKVGEYETFEAIRKAFKVWESVTPLRFREISYSDIRDKVVDFADIMLFFADGFHGDASPFDGEGGFLAHAYFPGNGIGGDTHFDAAEPWTIGNKDLLGNDVFLVAVHELGHALGMEHSNDPSAIMAPFYQWMETDHFVLPDDDRKGIQKLYGPGSGGHPRTPVTPETPHHTPYPTPYRPGGPSYGPNICEGHFDTIGIFRGEMFVFKGKWFWRVRNNQVMENYPMPIGHFWRGLPTDINAAYEREDGKFVFFKGDRHWVFTESNLEPGYPKVLGELGSGVPKDKLDAALLYTPTGYTYFFRGNKYYRYNEDTHSVDPDYPKPISKWQGVPDNIKAAFMSRDQGYTYFYKANKYWKFNNQLLKVEPGYPKSALKDWMGCPNEDSNTGGGGSDRDRERERERERERERERERAREREREQDRTNEVDKTEEEGKKEETEVLIIEVEDAPSSRGGAAAVVVPLMLLVCVIFTLGALLFFRRYGTPRRLLYCQRSLLDK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1041_MMP15a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SVCRSQSLRAVSVIFILLFVNIAETSAEDEDFNAESWLRTYGYLSQASRQMSTMQSSQILSSAIRDMQRFYGLQETGHMDSETLRAMKRPRCGVADHFEESSEGAARRKRFALTGHKWNQNNLTYSIQNHSPKVGQQQTYEAIRKAFRVWEKVTPLQFEEVPYHKIKNGSEGPDIILLFASGYHGDMSLFDGEGGSLAHAFFPGPGMGGDTHFDTDEPWTLNQQEGSGVDLFLVAVHELGHALGLEHSNNPSAIMAPFYQWMDTESFALADDDINGIHQIYGSPETVTTQAAPTTTLFTTTAKPEPTTTEAQPKTTRPSLQPTRPWVPPVNPTRRTYRPQPTSRSNQDAPDICEGNFDTVTMLRGEMFVFKGRWFWRVRRNRVLDNYPMPISFFWMGLPEDIDAAYERHDGKFVFFKGSKYWLFREADVEPGYPQDLFRYGQGMPERVDTAVWWEPSGYTYFFRGDRYWRFSEESRAMDKDYPKPVSVWGSIPVSPKGAFLSDDGAYTYFYKGTKYWRFDNKRMKVDSGYPRSILNDFMGCRVHFDVEPEIYPDHQSPDMTDNNPDPEDYKNGVDEEDPEDDDVDEKKEVDVILRVNDNDKHIMTLILVIVPLVLVLCILGVIYVIITTLQRKETPKVLVHCKRSLQQW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2086_MMP15b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VLAEDVRLPVSGQQTDVHYAVFTDPLKCHQDMQRFYGLQETGHMDSETLRAMKRPRCGVADHFEESSEGAARRKRFALTGHKWNQNNLTYSIQNHSPKVGQQQTYEAIRKAFRVWEKVTPLQFEEVPYHKIKNGSEGPDIILLFASGYHGDMSLFDGEGGSLAHAFFPGPGMGGDTHFDTDEPWTLNQQEGSGVDLFLVAVHELGHALGLEHSNNPSAIMAPFYQWMDTESFALADDDINGIHQIYGKLPKTTRPSLQPTRPWMPPVNPTRRTYRPQPTSRSNQDAPDICEGNFDTVTMLRGEMFVFKGRWFWRVRRNRVLDNYPMPISFFWMGLPEDIDAAYERHDGKFVF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2281_MMP15c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ATLLAPDGMYFPYEEDNHRLVREIGNVTEAVEITFQFAVRPERVETVCQADDGGQSAGGTETTDSPARPSEGHQSWLRMYGYLPQASRQMSTMRSAQILSNAISDMQRFYGLEITGEMDPGTIEAMKRPRCGVPDKFGAQIKTNVRRKRYALTGHKWDKTHITFSIQNYTPKIGEYNSYEAIRRAFRVWEKVTPLTFDEIPFHEVKYGRRKEPDIMIFFASGFHGDSSPFDGEGGFLAHAYFPGPGMGGDTHFDSDEPWTIGSQNLQGNDLFLVAVHELGHALGLEHSNNPLAIMAPFYQWMDTENFELPEDDLRGVQQIYGPPSSSPTQALPTVTPRRPAHPDPRAPNPPKSPPGAPPRRPDKPRTTDRPDHYGPNICEGNFDTVTMLRGEMFVFKGRWFWRVRRNRVLDNYPMPIGHFWRGLPGDIDAAYERHDGRFVFFKGSQYWLFREANLESGYPQELMDYGRDIPYDKIDTAIWWEPSGFTYFFKGDWYWRFNEQDRAADQDYPKPISVWGTSVPSSPKGAFLSDDGAYTYFYKGAKYWKFDNHRMTSEPGYPKSILRDFMGCNVDLDPDRDTDVDQGRKWPDRPPFNPDAGRDKDKDKDKDKERDNTNDADSKEETEEKTNEVDVVLKIDETERTMNIIMVTVPLVLVLCILGLIYAIINTLQRKGAPKYLVYCRRSFQDW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71926_MMP16a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LNPQMGKQNLLEAFWLLCEGSRRSIFKSAPKSSFLNDGADAELTASQMISRRESYMERQKKRGIATSSVSLRRSRDAEEEKQAQMAAKMCCTETLSLKGDRGEQLAFKTSCSSLKVRELSYPLQENRKDALLWTRTDWLQTYGYLPPTDPRMSILRSEQTMQSAIAAMQRLYGLKVTGELDKNTIDWMKKPRCGVPDQFDRASKFSVRKRRYALTGQKWLHRHITYSIKNFTPKVGAEETHNAIRRAFDVWQNVTPLAFRGSAVQRTGAQQERCGYYYYFPLKVFTGDRLPLSTEKGGFSCHMPYFPGPGIGGDTHFDSDEPWTLGNPNHDGNDLFLVAVHELGHALGLEHSNDPTAIMAPFYQYMDTENFRLPHDDLQGIQKIY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72034_MMP16b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WMKKPRCGVPDQLKAGSASRRKKRYALTGQKWQREHISYSIKNVTPKVGNQETHDAIRRAFDVWQGVTPLRFEAVPFRDLDSGKRDVDITIIFASGFHGDSSPFDGEGGFLAHAYFPGPGIGGDTHFDSDEPWTLGNPNHD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70076_MMP17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GNKNGDEQTQSELPGMSGGERARIRVRCSDLGRGQAARIRVLITGVVRGQAERVRVCITSVGRGQAEGCLICEKVHQAPPDVLCKPDDSVELTCSHNIDNYDTILWYQKSKGDSSLKLIGYARYSSAKDIEKSYMGHFNVTGNGEEEATLRILKARLDQDTCVLCKDVHQSPPAVVCDTDSPSTVNLTCSHGIKSYDTILWYQSNVGDTEMKLVAYMYYKTPKTEDPFVNGFDVSGVVFSDKVHQSPNAILWSPEGRAEINCRHDISTYDTLQWYQQTDNTLKLIGYVYYEQRNIENAFEKRFNVSGHGKTHSTLYLLQLRSPEDSAVYYCAAYYHMNSSIIQTPSDLLANNTESVSLHCSHSSSAFNVILWYKQLLNGEMQLMGHLYRTNNNTETLFTDKIELLGNGASSSILSMAVNVIQTPTELFLDTGATLNITCSHNDRSLDKIFWYQQFNGRNLELIGFLSFKQRLVDKKEFTITGDAEKEATLVLSSVKAEHSAVYFCAQSPKELLTVEVKDTNLSCHHGESSYPYMLWYQQKSNGGSLELIGLLTFGSFSPEDKFKSRFSTFGDSTKEAFLLISKDWLSKFGYLPPSDPVNGQLQTKEALTKAIKAMQRFGGLEETGVLDQATLGLMKTPRCSLPDMSEPDLSAGRRKRALAPQNKWNKRHLSWRVRTFPKESTSLGRDTVRALMYYALKVWSDIAPLNFHEVAGNEADIQIDFTKADHNDGYPFDGPGGTVAHAFFPGERFTAGDTHFDDDEAWTFRAPDSHGMDLFAVAVHEFGHAIGLAHTSAIESIMRPYYQGPVGDPLKYNLAYEDKVRVWQLYGVRDSVSHTLKPDDPSQTAEPPVLLDLPENRSTIPPARDAPDRCTSHFDAVAQIRGEAFFFKGKYFWRLTREKHLVSLRPAQIHRFWRGLPANLDSVDAVYERPGDHKIVFFKGGKYWVFKDNNVEEGYPRSVSDFGLPVEGVDAVFVWQHNEKTYFFKDNRYWRYDDHLRRMDLGYPKDMALWKGIPAQLDDAMRWSDSASYFFKGKEYWRVAGSDMEVEVGYPRPIGKDWLVCTEMQSDSPEMQNNSNTRLHGQHHADHAENGYEVCSCTSDSASPLGTRLTLSPAWVFAPLLTLALALSSAP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ZGC110623_MMP23a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FWVCSCALVLMVLDSIAVAVPAWTEHTVGSFQLRKPCAQKLSSVDSKTHGGAARSKRYAINPLGYRWEHFNVSYKITKFPNTLNKDDTRKAISIAFTKWSDVSPLTFTEITNTSKSADITIGFYTYNHTDCWRSPLHPCFDGLNGELAHAFLPPRGEIHFDNHEFWILGKSRFSWKQGVWLNDLVQVAAHEIGHALGLWHSQDPNALMHPNATYTGQRNIAQDDIWGIQRLYGCMDKKRVCDPWARLGFCERRRSFMKKNCPQRCDLCYEPLDAVSTPTPPPENVKIKIVPRGKVVGFRCGTKSTRVPPKVSWYKDGEQLLTSIPGYIVIKDRDLRLVANEFNEGTYTCRIHRRGTIVSANSWAIRPKPEQSSNN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8293_MMP23b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ASSGYTAEDLQPSQTQGGSITNATSSSQQKNTSQILSDIQNPQGSASSIIRAQATPPATQKKAVLATPSPGVQYVTGEIQSSASQTGNGSQQYIVVTVTEGSLNSNDSESNSPPAVQTGVPTQVVQQVQTAQYIKAFYNQTWMSRYNEPIGEGTPMEQSSLKNSDVLILTGLTQIPTANPDGMLGEFCSNLAMTVRAGGNVLVPCYSSGVIYDLLECLYQFMDSANLGTTPFYFISPVANSSLEFSQIFAEWLCQNKQSKVYLPEPPFPHAEEEALMSGVLMIGIHKDARSHVLHLSRNKRYTLTPEKLKWDNFKMTYKLLSFPRNLLNATDTRRGISKAFSMWSDVSPFSFREVPSDQEADIKIGVWLTDLVHVAAHEIGHVLGLMHSQNPKALMHLNATLTGRKLITQDEVWGLHRLYGCLDRFFICPSWARKGYCDSKRKLMQKHCPSSCDFCYGETPRIHY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71143_MMP24a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ETWLKNYGYLLPHDIRTSDLRSEKAMQSAVAAMQRFYGIPVTGILDQTTIEWMRKPRCGVPDHPHISRRRRNKRYALTGQKWRDKKITYSIHNFTPKVGEKDTQRAIRQAFDVWQTVTPLSFQEVAYSEIKNEGKEADIMIFFASGFHGDSSPFDGEGGFLAHAYFPGPGIGGDTHFDSDEPWTLGNANHDGNDLFLVAVHELGHALGLEHSSDPSAIMAPFYQYMETHNFKLPLDDLQGIQKIYGIPTAMLEPTRLFPTFPARRPHSTSERKHERQSRPGRPSAGDRPSSPGHGKPNICDGNFNTVAFFRREMFVFKDRWFWRLRNNKVQEGYPMLIDHFWKGLPHRIDAAYERSDGKFVFFKGDKYWIFKEVTAEPGYPHSLVELGSYLPSDGIDTALRWESVGKTYFFKGDQYWRYNEEKRTTDPGYPKPIGIWKGIPDAPQGAFVSREGFYTYFYKGKDYWKFDNQKLTVEPGYPKSILKDWMGCDQSEVEKNKDRHLPHDDVDIMVAINDVPSTVNAIAVVIPCILSLCILVLVYTIFQFKNKNVQQHVTYYKHPVQEW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ZGC239j9.5_MMP24b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ESAGKEMNEKGRVGQESVIDESEGVNKRQTVRTNESPGNDLFLVAVHELGHALGLEHSSDPSAIMAPFYQYMETHNFKLPLDDLQGIQKIYGIPTAMLEPTRPLPTFPARRPHSTSERKHERQSRPGRPSAGDRPSSPGHGKPNICDGNFNTVAFFRREMFVFKDRWFWRLRNNKVQEGYPMLIDHFWKGLPHRIDAAYERSDGKFVFFKGDKYWIFKEVTAEPGYPHSLVELGSYLPSDGIDTALRWESVGKTYFFKGDQYWRYNEEKRTTDPGYPKPIGIWKGIPDAPQGAFVSREGFYTYFYKGKDYWKFDNQKLTVEPGYPKSILKDWMGCDQSEVEKNKDRHLPHDDVDIMVAINDVPSTVNAIAVVIPCILSLCILVLVYTIFQFKNKNVQQHVTYYKHPVQEWV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56862_MMPLa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PDQYARGVDWLIRYGYLQSPDTLIGGLQTKESIEEAVRKMQRFAGIEETGNLDQKTLEMMGRPRCSLPDTISFEELLKRNRRGKNKVMMKKKRYTLPKMRWDKTDITWSMQDFPPPSVSPALNPGLVRLILGNALRVWSENTPLRFHYSPDEPSPQTDITVTFTSGYHEDGYPFDGKGGALAHAFFPGKGDLAGDTHFDAEESWTYGDWSSDSDLFTVAVHEFGHALGLFHSSSSDSIMKPYYFSPVGEMNSYSLTAVDRLGIQALYDSADRCQGGYDAVANIRAEIFFFRGQHFWRVDHSGSLLSSTPALIHSFWIGLPPDTARVDAAYERRDGHIVFFIGNQYWVFRNTMALPGYPRQLSDWGLHTAAGQLAESVEAVFVWPHNGKTYVFSSGLYWRFDEAGGERKMEEGYPKPAAIWGMPSHPDDIIAFLDGETYFFKDSNYWILQRGGLDLESASPKSIATDWMKCDRHVSAPTPEIPRDRNCSCVQNVAAVMRSLSGFYKQPLSSTSVQ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3014_MMPLb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SFSGYLGLVYLTCPMLVFFSAVHSAPVKDQYSRGVDWLSRYGYLPPLDPRTGQLQSKDGIERAIREMQRFAGLKETGKLDSDTLTLMNTPRCSLPDIIGIEDKLKKRRRKRYATTGLRWTKSDITWSVQNYPSVHKRLTPTQVDPIISYALKAWSDVTNLNFYGASSSEKDRADIRISFARSLHDDGYPFDGKGGTLAHAFFPGESDVAGDTHFDDDEIWTYLDESGTDLFAVAVHEFGHALGLSHSSSSPSIMKPYYQGSVGDVGSYILPDDDREAIQSLYGRKISSPTPSPNKPTSHLPKPPATYPKGPVKPDPSIQNRCEGGFDAVANLRGEVFFFKGPYFWRIQRTGSLVSFQPAHIKNFWMGLPPTTNKVDAVYERKVDNAIIFFIGSQYWVFKNTEVLPGYPRPLSDWGMITQDGRKVMRVDAAFIWAHNGKTYIFSGGEFWRFSEGRETELRGPDTGYPRNTNLWKGAPSNPDDVITWGQETPISSRTIHT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57327_MMPLc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LEEQKGGGKDWLTKYGYLPPPDPSTGQLQAWTAVTQAVKKMQSFAGLDETGILDEETLQLMQTPRCSLPDDDDDDQTIHSAQHADPQNQRMKRAVSTWTRRNINWRLRSYPVSSKLSRETIRSLVFYALRVWADPTLLEFHEVRGPEGADLQIDFLHGPHGDGYPFDGAGGSVGHAFFPSDPNRAGGVHLDAEEDWAFRQPATEGTDLFTVLVHELGHALGLTHSSARRSVDRCNTSFDAVAKIRGEIFFFKGQSMWRISRGGLVSVRVVPIQRLWSALPPSLPPLRAVLERHTDHAIIFISGSTYIFKGNSYWKFTHPGSAPVEGYPRLSASDWLDCPQDSSYSSADISLISQFGQQELHEQKKQTIINQIRHSEINKPQHWDCPCQNTAGTQRGHVLLLAFLLLLTVT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4525_MMPLd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MLMFWTAVVFCLWGSAVDVFGEANEDALPTSLMNMVTSTILPTAIPTEDESGKLVDWLTKYGYLPPPDPSTGQLQAWTAVTQAVKKMQSFAGLDETGILDEETLQLMQTPRCSLPDDDDDDQTIHSAQHADPQNQRMKRAVSTWTRRNINWRLRSYPVSSKLSRETIRSLVFYALRVWADPTLLEFHEVRGPEGADLQIDFLHGPHGDGYPFDGAGGSVGHAFFPSDPNRAGGVHLDAEEDWAFRQPATEGTDLFTVLVHELGHALGLTHSSARRSVMRPYYQGPLGDPLHFSLGYQDLQHITALYGQRGNDIPTETPLPVTETQLRHRHHRLTHMYSSVDRCNTSFDAVAKIRGEIFFFKGQSMWRISRGGLVSVRVVPIQRLWSALPPSLPPLRAVLERHTDHAIIFISGSTYIFKGNSYWKFTHPGSAPVEGYPRLSASDWLDCPQDSSYSSADISLISQFGQQELHEQKKQTIINQIRHSEINKPQHWDCPCQNTAGTQRGCCIIFVHHISAIMSAFVVLAALGLLGTLPDCDELTKPQSLEDDYKSIMGKWIFHKGIADHQLFTQILKTVNSSWIEFGPSPLENTVTLSQGNMLNGKCEFSTTNAAIKDNTIYSDHNGTLSEGKFLLSCPDCLTISFVSQFKNETIKTLYFF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65762_MMPLe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TGFKSSNEWFQKANHNDGSPFDGEGGILAHAFSPGPGIGGDVHFDDEETWTTNGSGYNLLPVAVHEFGHALGLSHSSDPGAIMFPAYNFGLHSVLQLSYQDVKDIKEMYGERSTSPDLLPPKTPDRCDPDLSFDAVTGMQQELVFFKDRFIWRVHPSFDEIRITLITSLWTEIPADIDAAYENTNKNSILV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53390_MMPLf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KNSSAVRRQDPQSPTSPHQQREPPRLYGGDIHYTPASPEKRPFPSAEAYLSQFYRDSKAAKTLGRMFVSNLENELKAMQSFFGLEVTGQLDSNTLTTMKLPRCGVTDVARFGHFEGKPRWKQSVVTYRITEYSTQLSQREVDSTIAKAFQLYSDVIPVDFKQIFSGTADIMILFKGGHHGDFYPFDGPNGVLAHANSPGPEQGGDTHFDDDEKWSLSSHNINLLLVAAHEFGHALGLDHSRDSSALMYPTYRYVSTNAYTLPRDDRLGVQALYGVRASTNKPEPKPEPKPNPQPAPSPPEPCKRDLIFDAATRIRGELYFFKD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LOC557654_MMPLg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GDGYPFDGPNGFLAHAYPPYEGVGGDAHFDDDETFSYRSPQYYTLFSVAAHEFGHSLGLGHSRDPGALMYPTYVYRDMDRFILPRDDVNGIQSLYGPNTDVNTDDSKPTPPVTPNTCDPNLVLDAVTMLRGEIMFFKNSFFWRSYPQSPDVELQLIQSFWPEIPDNIDAAFESVIQDKVFLIKGEKVWALYGYDIVQGYPKSLSMFRLRKNVKKIDAVLYKEDSNTILFFANNQVYSYNERMKKMDKGFPKPVQKVFPGMTGKVTAAFQYRGFNYLFSGSKMLEFGSNNKLLRVLNNNYFLPC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_mmp13_MMPLh_M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KTCFRLCVFITLLFSGHSSPIAPPAGGDQDTLAENYLTRLYGLPKPAQNPSPSGGEKRSSDVSLRLKEMQQFFKLKVSGKLDQETLEVMKKPRCGVPDIKAYSTFAGDYKWKKHQLTYRIENYTPDMSVAEVDDSISRALKVWADVTPLRFTRIYSGTADIMISSI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TIMP2_TIMP2a_TI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KSVRSCIGTLVVLVLFRVGEIAEACSCSPVHPQQAFCNADVVIRAKVVGKKEVDSGNDIYGNPIKRIQYEIKQIKMFKGPDRHIDVVFTAPSSAVCGVTNLDTNGKKEYLISGKAEANGKMHVTLCDLIMPWESMSATQKKSLSQRYQMGCDCKITRCATFPCEISAPEECLWTDWVTEKIIHGRQSDHYACIKRGDGSCAWYRGVAPPKKEFLEVED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TIMP2L_TIMP2b_TI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SMSRSVPLLLLVLCGATDFAGACSCSPEHPQQAYCNADVVIRAKVVGRKEVVTGNDAYGYPIKMIRYDVKQLKMFKGPNGEIDTIFTGPSSALCGVNLESNGKQEYLITGNLNSNGTLRINLCDYIESWESLSLTQKKSLGPRYQMGCDCKIVQCPIIPCSISEPVECLWTDWVLEGTVQGTQAQHYTCVKRSDSSCAWYRGSTPPKKEFMDIEE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LOC559979_TIMP2c_TIM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CQLLCRMLADLTKKAKEKSDSCKRSTCRKWDLVIRAKVVGKKEVDSGNDIYGNPIKRIQYEIKQIKMFKGPDRHIDVVFTAPSSAVCGVTNLDTNGKKEYLISGKAEANGKMHVTLCDLIMPWESMSATQKKSLSQRYQMGCDCKITRCATFPCEISAPEECLWTDWVTEKIIHGRQSDHYACIKRGDGSCAWYRGVAPPKKEFLDVED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DrLOC568824_TIMP2d_TIMP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val="en-US"/>
        </w:rPr>
      </w:pPr>
      <w:r>
        <w:rPr>
          <w:rFonts w:cs="Courier" w:ascii="Courier" w:hAnsi="Courier"/>
          <w:sz w:val="20"/>
          <w:szCs w:val="26"/>
          <w:lang w:val="en-US"/>
        </w:rPr>
        <w:t>MSYLASMKGSVGGVCLSDGHNARNVLEITVIVNLHLQGTSTLTVLRAEITGEKIRRREDINPMYGLGKIQYEVQVIKVFKGSDRIKDLQHVYTHEMSSMCGIRLNRGQYLLSGSMMSEGFFVTLCDFVEHWDRLSLTQKKNLKYRYQMGCNCTISICTEQPCHPKVKNECILTDWSSLWPFEDGEPVHEYACIRHSDGSCSWHEGGTSAMVLDEEPIPGQDPEEIKYKINVLQVFKGAEHAGIEYLHTASDGAMCGIRLRPGIYLLAEKGDAQTEADLQRRGGEESEVKMMKMKMCVTAGLLFLMCVCLKEHMLEACSCGPAHPQELFCHADVVFKARVLSMKLIKSMYPGEGYFKFNINITKMYKGFEHAGIKHFFTPEDEGMCGISLTRSVYLFSGKLVSRHEGHAKKSLTVDLCDIVKHWSRLSKTEKKILSVHRKACNCQVSHCYIEPCDENKCYLRDIYDPDEGSQSICMANSTGSCRWIN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val="en-US"/>
        </w:rPr>
      </w:pPr>
      <w:r>
        <w:rPr>
          <w:rFonts w:cs="Courier" w:ascii="Courier" w:hAnsi="Courier"/>
          <w:sz w:val="20"/>
          <w:szCs w:val="26"/>
          <w:lang w:val="en-U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val="en-US"/>
        </w:rPr>
      </w:pPr>
      <w:r>
        <w:rPr>
          <w:rFonts w:cs="Courier" w:ascii="Courier" w:hAnsi="Courier"/>
          <w:sz w:val="20"/>
          <w:szCs w:val="26"/>
          <w:lang w:val="en-US"/>
        </w:rPr>
      </w:r>
    </w:p>
    <w:p>
      <w:pPr>
        <w:pStyle w:val="Normal"/>
        <w:rPr>
          <w:rFonts w:ascii="Courier" w:hAnsi="Courier" w:cs="Courier"/>
          <w:sz w:val="20"/>
          <w:szCs w:val="26"/>
          <w:lang w:val="en-US"/>
        </w:rPr>
      </w:pPr>
      <w:r>
        <w:rPr>
          <w:rFonts w:cs="Courier" w:ascii="Courier" w:hAnsi="Courier"/>
          <w:sz w:val="20"/>
          <w:szCs w:val="26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9T12:37:00Z</dcterms:created>
  <dc:creator>Office 2004 Test Drive User</dc:creator>
  <dc:description/>
  <dc:language>en-US</dc:language>
  <cp:lastModifiedBy>Ray Boot-Handford</cp:lastModifiedBy>
  <dcterms:modified xsi:type="dcterms:W3CDTF">2007-01-19T12:37:00Z</dcterms:modified>
  <cp:revision>2</cp:revision>
  <dc:subject/>
  <dc:title>Additional file 4</dc:title>
</cp:coreProperties>
</file>